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266A1" w14:textId="77777777" w:rsidR="008C4C4A" w:rsidRPr="008970DB" w:rsidRDefault="008C4C4A" w:rsidP="008C4C4A">
      <w:pPr>
        <w:rPr>
          <w:rFonts w:ascii="Times New Roman" w:hAnsi="Times New Roman" w:cs="Times New Roman"/>
          <w:b/>
          <w:bCs/>
          <w:color w:val="000000" w:themeColor="text1"/>
        </w:rPr>
      </w:pPr>
      <w:r w:rsidRPr="008970DB">
        <w:rPr>
          <w:rFonts w:ascii="Times New Roman" w:hAnsi="Times New Roman" w:cs="Times New Roman"/>
          <w:b/>
          <w:bCs/>
          <w:color w:val="000000" w:themeColor="text1"/>
        </w:rPr>
        <w:t>Supplementary Material 7: Pain-Specific PROM following psychometric evaluation (n=11 items)</w:t>
      </w:r>
    </w:p>
    <w:p w14:paraId="4BD53B9E" w14:textId="77777777" w:rsidR="008C4C4A" w:rsidRPr="008970DB" w:rsidRDefault="008C4C4A" w:rsidP="008C4C4A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2BE1AEF9" w14:textId="77777777" w:rsidR="008C4C4A" w:rsidRPr="008970DB" w:rsidRDefault="008C4C4A" w:rsidP="008C4C4A">
      <w:pPr>
        <w:spacing w:after="240"/>
        <w:jc w:val="center"/>
        <w:rPr>
          <w:rFonts w:ascii="Arial" w:hAnsi="Arial" w:cs="Arial"/>
          <w:b/>
          <w:bCs/>
          <w:color w:val="000000" w:themeColor="text1"/>
        </w:rPr>
      </w:pPr>
      <w:r w:rsidRPr="008970DB">
        <w:rPr>
          <w:rFonts w:ascii="Arial" w:hAnsi="Arial" w:cs="Arial"/>
          <w:b/>
          <w:bCs/>
          <w:color w:val="000000" w:themeColor="text1"/>
        </w:rPr>
        <w:t>POST-PELVIC FLOOR PROCEDURE PAIN QUESTIONNAIRE (PPPQ)</w:t>
      </w:r>
    </w:p>
    <w:p w14:paraId="0C024DCB" w14:textId="77777777" w:rsidR="008C4C4A" w:rsidRPr="008970DB" w:rsidRDefault="008C4C4A" w:rsidP="008C4C4A">
      <w:pPr>
        <w:spacing w:after="240"/>
        <w:rPr>
          <w:rFonts w:ascii="Arial" w:hAnsi="Arial" w:cs="Arial"/>
          <w:color w:val="000000" w:themeColor="text1"/>
          <w:sz w:val="22"/>
          <w:szCs w:val="22"/>
        </w:rPr>
      </w:pPr>
      <w:r w:rsidRPr="008970DB">
        <w:rPr>
          <w:rFonts w:ascii="Arial" w:hAnsi="Arial" w:cs="Arial"/>
          <w:color w:val="000000" w:themeColor="text1"/>
          <w:sz w:val="22"/>
          <w:szCs w:val="22"/>
        </w:rPr>
        <w:t>Today’s date (dd/mm/yyyy):___/___/_____                                             Age (years):______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970DB" w:rsidRPr="008970DB" w14:paraId="738E198D" w14:textId="77777777" w:rsidTr="00D0655D">
        <w:tc>
          <w:tcPr>
            <w:tcW w:w="9016" w:type="dxa"/>
            <w:shd w:val="clear" w:color="auto" w:fill="DEEAF6" w:themeFill="accent5" w:themeFillTint="33"/>
            <w:vAlign w:val="center"/>
          </w:tcPr>
          <w:p w14:paraId="4F6F1539" w14:textId="77777777" w:rsidR="008C4C4A" w:rsidRPr="008970DB" w:rsidRDefault="008C4C4A" w:rsidP="00D0655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OMAIN 1: REGION OF PAIN</w:t>
            </w:r>
          </w:p>
        </w:tc>
      </w:tr>
      <w:tr w:rsidR="008970DB" w:rsidRPr="008970DB" w14:paraId="05FD7825" w14:textId="77777777" w:rsidTr="00D0655D">
        <w:trPr>
          <w:trHeight w:val="2589"/>
        </w:trPr>
        <w:tc>
          <w:tcPr>
            <w:tcW w:w="9016" w:type="dxa"/>
            <w:vAlign w:val="center"/>
          </w:tcPr>
          <w:p w14:paraId="2D771B01" w14:textId="77777777" w:rsidR="008C4C4A" w:rsidRPr="008970DB" w:rsidRDefault="008C4C4A" w:rsidP="008C4C4A">
            <w:pPr>
              <w:pStyle w:val="ListParagraph"/>
              <w:numPr>
                <w:ilvl w:val="6"/>
                <w:numId w:val="4"/>
              </w:num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In which area(s) of your body do you experience pain? </w:t>
            </w:r>
            <w:r w:rsidRPr="008970D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Tick all that apply. </w:t>
            </w:r>
          </w:p>
          <w:p w14:paraId="4D53B4AD" w14:textId="77777777" w:rsidR="008C4C4A" w:rsidRPr="008970DB" w:rsidRDefault="008C4C4A" w:rsidP="008C4C4A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723F2060" wp14:editId="1B53F0E5">
                      <wp:simplePos x="0" y="0"/>
                      <wp:positionH relativeFrom="column">
                        <wp:posOffset>2691130</wp:posOffset>
                      </wp:positionH>
                      <wp:positionV relativeFrom="paragraph">
                        <wp:posOffset>29845</wp:posOffset>
                      </wp:positionV>
                      <wp:extent cx="2633345" cy="1404620"/>
                      <wp:effectExtent l="0" t="0" r="0" b="0"/>
                      <wp:wrapSquare wrapText="bothSides"/>
                      <wp:docPr id="146723094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33345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B94E13D" w14:textId="77777777" w:rsidR="008C4C4A" w:rsidRPr="00382328" w:rsidRDefault="008C4C4A" w:rsidP="008C4C4A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"/>
                                      <w:sz w:val="20"/>
                                      <w:szCs w:val="20"/>
                                      <w14:ligatures w14:val="standardContextual"/>
                                    </w:rPr>
                                  </w:pPr>
                                  <w:r w:rsidRPr="00382328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"/>
                                      <w:sz w:val="20"/>
                                      <w:szCs w:val="20"/>
                                      <w14:ligatures w14:val="standardContextual"/>
                                    </w:rPr>
                                    <w:t>1 = Buttock</w:t>
                                  </w:r>
                                </w:p>
                                <w:p w14:paraId="0991B409" w14:textId="77777777" w:rsidR="008C4C4A" w:rsidRPr="00382328" w:rsidRDefault="008C4C4A" w:rsidP="008C4C4A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"/>
                                      <w:sz w:val="20"/>
                                      <w:szCs w:val="20"/>
                                      <w14:ligatures w14:val="standardContextual"/>
                                    </w:rPr>
                                  </w:pPr>
                                  <w:r w:rsidRPr="00382328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"/>
                                      <w:sz w:val="20"/>
                                      <w:szCs w:val="20"/>
                                      <w14:ligatures w14:val="standardContextual"/>
                                    </w:rPr>
                                    <w:t>1 = Genitals (vulva, vagina)</w:t>
                                  </w:r>
                                </w:p>
                                <w:p w14:paraId="35B46CB3" w14:textId="77777777" w:rsidR="008C4C4A" w:rsidRPr="00382328" w:rsidRDefault="008C4C4A" w:rsidP="008C4C4A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"/>
                                      <w:sz w:val="20"/>
                                      <w:szCs w:val="20"/>
                                      <w14:ligatures w14:val="standardContextual"/>
                                    </w:rPr>
                                  </w:pPr>
                                  <w:r w:rsidRPr="00382328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"/>
                                      <w:sz w:val="20"/>
                                      <w:szCs w:val="20"/>
                                      <w14:ligatures w14:val="standardContextual"/>
                                    </w:rPr>
                                    <w:t>1 = Pelvis</w:t>
                                  </w:r>
                                </w:p>
                                <w:p w14:paraId="65BAE80A" w14:textId="77777777" w:rsidR="008C4C4A" w:rsidRPr="00382328" w:rsidRDefault="008C4C4A" w:rsidP="008C4C4A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"/>
                                      <w:sz w:val="20"/>
                                      <w:szCs w:val="20"/>
                                      <w14:ligatures w14:val="standardContextual"/>
                                    </w:rPr>
                                  </w:pPr>
                                  <w:r w:rsidRPr="00382328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"/>
                                      <w:sz w:val="20"/>
                                      <w:szCs w:val="20"/>
                                      <w14:ligatures w14:val="standardContextual"/>
                                    </w:rPr>
                                    <w:t>1 = Pubic bone</w:t>
                                  </w:r>
                                </w:p>
                                <w:p w14:paraId="4E64BFBE" w14:textId="77777777" w:rsidR="008C4C4A" w:rsidRPr="00382328" w:rsidRDefault="008C4C4A" w:rsidP="008C4C4A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"/>
                                      <w:sz w:val="20"/>
                                      <w:szCs w:val="20"/>
                                      <w14:ligatures w14:val="standardContextual"/>
                                    </w:rPr>
                                  </w:pPr>
                                  <w:r w:rsidRPr="00382328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"/>
                                      <w:sz w:val="20"/>
                                      <w:szCs w:val="20"/>
                                      <w14:ligatures w14:val="standardContextual"/>
                                    </w:rPr>
                                    <w:t xml:space="preserve">1 = Hip </w:t>
                                  </w:r>
                                </w:p>
                                <w:p w14:paraId="0A1CBC63" w14:textId="77777777" w:rsidR="008C4C4A" w:rsidRPr="00382328" w:rsidRDefault="008C4C4A" w:rsidP="008C4C4A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"/>
                                      <w:sz w:val="20"/>
                                      <w:szCs w:val="20"/>
                                      <w14:ligatures w14:val="standardContextual"/>
                                    </w:rPr>
                                  </w:pPr>
                                  <w:r w:rsidRPr="00382328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"/>
                                      <w:sz w:val="20"/>
                                      <w:szCs w:val="20"/>
                                      <w14:ligatures w14:val="standardContextual"/>
                                    </w:rPr>
                                    <w:t>1 = Bladder</w:t>
                                  </w:r>
                                </w:p>
                                <w:p w14:paraId="0B73C5B6" w14:textId="77777777" w:rsidR="008C4C4A" w:rsidRPr="00382328" w:rsidRDefault="008C4C4A" w:rsidP="008C4C4A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"/>
                                      <w:sz w:val="20"/>
                                      <w:szCs w:val="20"/>
                                      <w14:ligatures w14:val="standardContextual"/>
                                    </w:rPr>
                                  </w:pPr>
                                  <w:r w:rsidRPr="00382328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"/>
                                      <w:sz w:val="20"/>
                                      <w:szCs w:val="20"/>
                                      <w14:ligatures w14:val="standardContextual"/>
                                    </w:rPr>
                                    <w:t xml:space="preserve">1 = Bowel </w:t>
                                  </w:r>
                                </w:p>
                                <w:p w14:paraId="73747CE1" w14:textId="77777777" w:rsidR="008C4C4A" w:rsidRPr="00382328" w:rsidRDefault="008C4C4A" w:rsidP="008C4C4A">
                                  <w:pPr>
                                    <w:pStyle w:val="ListParagraph"/>
                                    <w:numPr>
                                      <w:ilvl w:val="0"/>
                                      <w:numId w:val="6"/>
                                    </w:num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"/>
                                      <w:sz w:val="20"/>
                                      <w:szCs w:val="20"/>
                                      <w14:ligatures w14:val="standardContextual"/>
                                    </w:rPr>
                                  </w:pPr>
                                  <w:r w:rsidRPr="00382328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"/>
                                      <w:sz w:val="20"/>
                                      <w:szCs w:val="20"/>
                                      <w14:ligatures w14:val="standardContextual"/>
                                    </w:rPr>
                                    <w:t>1 = Skin/tissu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23F206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211.9pt;margin-top:2.35pt;width:207.35pt;height:110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O63QFAIAAPwDAAAOAAAAZHJzL2Uyb0RvYy54bWysU11v2yAUfZ+0/4B4X+w4TtpYcaquXaZJ&#10;3YfU7gcQjGM04DIgsbNfvwtO02h9q+YHC7j3Hu4597C6GbQiB+G8BFPT6SSnRBgOjTS7mv582ny4&#10;psQHZhqmwIiaHoWnN+v371a9rUQBHahGOIIgxle9rWkXgq2yzPNOaOYnYIXBYAtOs4Bbt8sax3pE&#10;1yor8nyR9eAa64AL7/H0fgzSdcJvW8HD97b1IhBVU+wtpL9L/238Z+sVq3aO2U7yUxvsDV1oJg1e&#10;eoa6Z4GRvZOvoLTkDjy0YcJBZ9C2kovEAdlM83/YPHbMisQFxfH2LJP/f7D82+GHI7LB2ZWLq2KW&#10;L0uUyTCNs3oSQyAfYSBFlKm3vsLsR4v5YcBjLEmUvX0A/ssTA3cdMztx6xz0nWANtjmNldlF6Yjj&#10;I8i2/woNXsP2ARLQ0DodNURVCKJjH8fziGIrHA+LxWw2K+eUcIxNy7xcFGmIGauey63z4bMATeKi&#10;pg49kODZ4cGH2A6rnlPibQY2UqnkA2VIX9PlvJingouIlgFtqqSu6XUev9E4keUn06TiwKQa13iB&#10;MifakenIOQzbAROjFltojiiAg9GO+Hxw0YH7Q0mPVqyp/71nTlCivhgUcTkt41BC2pTzK2RM3GVk&#10;exlhhiNUTQMl4/IuJL9Hrt7eotgbmWR46eTUK1osqXN6DtHDl/uU9fJo138BAAD//wMAUEsDBBQA&#10;BgAIAAAAIQB1lAEB3gAAAAkBAAAPAAAAZHJzL2Rvd25yZXYueG1sTI/NTsMwEITvSLyDtUjcqNOU&#10;QBriVBU/EodeKOndjZc4Il5Hsdukb89ygtuOZjTzbbmZXS/OOIbOk4LlIgGB1HjTUaug/ny7y0GE&#10;qMno3hMquGCATXV9VerC+Ik+8LyPreASCoVWYGMcCilDY9HpsPADEntffnQ6shxbaUY9cbnrZZok&#10;D9LpjnjB6gGfLTbf+5NTEKPZLi/1qwvvh3n3MtmkyXSt1O3NvH0CEXGOf2H4xWd0qJjp6E9kgugV&#10;3KcrRo98PIJgP1/lGYijgjTN1iCrUv7/oPoBAAD//wMAUEsBAi0AFAAGAAgAAAAhALaDOJL+AAAA&#10;4QEAABMAAAAAAAAAAAAAAAAAAAAAAFtDb250ZW50X1R5cGVzXS54bWxQSwECLQAUAAYACAAAACEA&#10;OP0h/9YAAACUAQAACwAAAAAAAAAAAAAAAAAvAQAAX3JlbHMvLnJlbHNQSwECLQAUAAYACAAAACEA&#10;gDut0BQCAAD8AwAADgAAAAAAAAAAAAAAAAAuAgAAZHJzL2Uyb0RvYy54bWxQSwECLQAUAAYACAAA&#10;ACEAdZQBAd4AAAAJAQAADwAAAAAAAAAAAAAAAABuBAAAZHJzL2Rvd25yZXYueG1sUEsFBgAAAAAE&#10;AAQA8wAAAHkFAAAAAA==&#10;" filled="f" stroked="f">
                      <v:textbox style="mso-fit-shape-to-text:t">
                        <w:txbxContent>
                          <w:p w14:paraId="2B94E13D" w14:textId="77777777" w:rsidR="008C4C4A" w:rsidRPr="00382328" w:rsidRDefault="008C4C4A" w:rsidP="008C4C4A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</w:pPr>
                            <w:r w:rsidRPr="00382328">
                              <w:rPr>
                                <w:rFonts w:ascii="Arial" w:hAnsi="Arial" w:cs="Arial"/>
                                <w:color w:val="000000" w:themeColor="text1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  <w:t>1 = Buttock</w:t>
                            </w:r>
                          </w:p>
                          <w:p w14:paraId="0991B409" w14:textId="77777777" w:rsidR="008C4C4A" w:rsidRPr="00382328" w:rsidRDefault="008C4C4A" w:rsidP="008C4C4A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</w:pPr>
                            <w:r w:rsidRPr="00382328">
                              <w:rPr>
                                <w:rFonts w:ascii="Arial" w:hAnsi="Arial" w:cs="Arial"/>
                                <w:color w:val="000000" w:themeColor="text1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  <w:t>1 = Genitals (vulva, vagina)</w:t>
                            </w:r>
                          </w:p>
                          <w:p w14:paraId="35B46CB3" w14:textId="77777777" w:rsidR="008C4C4A" w:rsidRPr="00382328" w:rsidRDefault="008C4C4A" w:rsidP="008C4C4A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</w:pPr>
                            <w:r w:rsidRPr="00382328">
                              <w:rPr>
                                <w:rFonts w:ascii="Arial" w:hAnsi="Arial" w:cs="Arial"/>
                                <w:color w:val="000000" w:themeColor="text1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  <w:t>1 = Pelvis</w:t>
                            </w:r>
                          </w:p>
                          <w:p w14:paraId="65BAE80A" w14:textId="77777777" w:rsidR="008C4C4A" w:rsidRPr="00382328" w:rsidRDefault="008C4C4A" w:rsidP="008C4C4A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</w:pPr>
                            <w:r w:rsidRPr="00382328">
                              <w:rPr>
                                <w:rFonts w:ascii="Arial" w:hAnsi="Arial" w:cs="Arial"/>
                                <w:color w:val="000000" w:themeColor="text1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  <w:t>1 = Pubic bone</w:t>
                            </w:r>
                          </w:p>
                          <w:p w14:paraId="4E64BFBE" w14:textId="77777777" w:rsidR="008C4C4A" w:rsidRPr="00382328" w:rsidRDefault="008C4C4A" w:rsidP="008C4C4A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</w:pPr>
                            <w:r w:rsidRPr="00382328">
                              <w:rPr>
                                <w:rFonts w:ascii="Arial" w:hAnsi="Arial" w:cs="Arial"/>
                                <w:color w:val="000000" w:themeColor="text1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  <w:t xml:space="preserve">1 = Hip </w:t>
                            </w:r>
                          </w:p>
                          <w:p w14:paraId="0A1CBC63" w14:textId="77777777" w:rsidR="008C4C4A" w:rsidRPr="00382328" w:rsidRDefault="008C4C4A" w:rsidP="008C4C4A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</w:pPr>
                            <w:r w:rsidRPr="00382328">
                              <w:rPr>
                                <w:rFonts w:ascii="Arial" w:hAnsi="Arial" w:cs="Arial"/>
                                <w:color w:val="000000" w:themeColor="text1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  <w:t>1 = Bladder</w:t>
                            </w:r>
                          </w:p>
                          <w:p w14:paraId="0B73C5B6" w14:textId="77777777" w:rsidR="008C4C4A" w:rsidRPr="00382328" w:rsidRDefault="008C4C4A" w:rsidP="008C4C4A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</w:pPr>
                            <w:r w:rsidRPr="00382328">
                              <w:rPr>
                                <w:rFonts w:ascii="Arial" w:hAnsi="Arial" w:cs="Arial"/>
                                <w:color w:val="000000" w:themeColor="text1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  <w:t xml:space="preserve">1 = Bowel </w:t>
                            </w:r>
                          </w:p>
                          <w:p w14:paraId="73747CE1" w14:textId="77777777" w:rsidR="008C4C4A" w:rsidRPr="00382328" w:rsidRDefault="008C4C4A" w:rsidP="008C4C4A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</w:pPr>
                            <w:r w:rsidRPr="00382328">
                              <w:rPr>
                                <w:rFonts w:ascii="Arial" w:hAnsi="Arial" w:cs="Arial"/>
                                <w:color w:val="000000" w:themeColor="text1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  <w:t>1 = Skin/tissue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>1 = Upper leg (e.g. thigh)</w:t>
            </w:r>
          </w:p>
          <w:p w14:paraId="1F473D59" w14:textId="77777777" w:rsidR="008C4C4A" w:rsidRPr="008970DB" w:rsidRDefault="008C4C4A" w:rsidP="008C4C4A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>1 = Lower leg (e.g. calf)</w:t>
            </w:r>
          </w:p>
          <w:p w14:paraId="0B093369" w14:textId="77777777" w:rsidR="008C4C4A" w:rsidRPr="008970DB" w:rsidRDefault="008C4C4A" w:rsidP="008C4C4A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 = Foot </w:t>
            </w:r>
          </w:p>
          <w:p w14:paraId="7B05FFD5" w14:textId="77777777" w:rsidR="008C4C4A" w:rsidRPr="008970DB" w:rsidRDefault="008C4C4A" w:rsidP="008C4C4A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>1 = Groin</w:t>
            </w:r>
          </w:p>
          <w:p w14:paraId="30349387" w14:textId="77777777" w:rsidR="008C4C4A" w:rsidRPr="008970DB" w:rsidRDefault="008C4C4A" w:rsidP="008C4C4A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>1 = Upper torso</w:t>
            </w:r>
          </w:p>
          <w:p w14:paraId="6C0C7356" w14:textId="77777777" w:rsidR="008C4C4A" w:rsidRPr="008970DB" w:rsidRDefault="008C4C4A" w:rsidP="008C4C4A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>1 = Upper arm and shoulder</w:t>
            </w:r>
          </w:p>
          <w:p w14:paraId="34B1AD84" w14:textId="77777777" w:rsidR="008C4C4A" w:rsidRPr="008970DB" w:rsidRDefault="008C4C4A" w:rsidP="008C4C4A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>1 = Forearm</w:t>
            </w:r>
          </w:p>
          <w:p w14:paraId="1F5A83C9" w14:textId="77777777" w:rsidR="008C4C4A" w:rsidRPr="008970DB" w:rsidRDefault="008C4C4A" w:rsidP="008C4C4A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>1 = Lower abdomen</w:t>
            </w:r>
          </w:p>
          <w:p w14:paraId="6E7E7FE5" w14:textId="77777777" w:rsidR="008C4C4A" w:rsidRPr="008970DB" w:rsidRDefault="008C4C4A" w:rsidP="008C4C4A">
            <w:pPr>
              <w:pStyle w:val="Bodycopy"/>
              <w:numPr>
                <w:ilvl w:val="0"/>
                <w:numId w:val="5"/>
              </w:numPr>
              <w:rPr>
                <w:color w:val="000000" w:themeColor="text1"/>
                <w:sz w:val="20"/>
                <w:lang w:val="en-US"/>
              </w:rPr>
            </w:pPr>
            <w:r w:rsidRPr="008970DB">
              <w:rPr>
                <w:color w:val="000000" w:themeColor="text1"/>
                <w:sz w:val="20"/>
              </w:rPr>
              <w:t>1 = Back and spine</w:t>
            </w:r>
          </w:p>
        </w:tc>
      </w:tr>
      <w:tr w:rsidR="008970DB" w:rsidRPr="008970DB" w14:paraId="02E20F95" w14:textId="77777777" w:rsidTr="00D0655D">
        <w:tc>
          <w:tcPr>
            <w:tcW w:w="9016" w:type="dxa"/>
            <w:shd w:val="clear" w:color="auto" w:fill="DEEAF6" w:themeFill="accent5" w:themeFillTint="33"/>
            <w:vAlign w:val="center"/>
          </w:tcPr>
          <w:p w14:paraId="67F6D1F8" w14:textId="77777777" w:rsidR="008C4C4A" w:rsidRPr="008970DB" w:rsidRDefault="008C4C4A" w:rsidP="00D0655D">
            <w:pPr>
              <w:pStyle w:val="ListParagraph"/>
              <w:spacing w:line="276" w:lineRule="auto"/>
              <w:ind w:left="36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OMAIN 2: PAIN TRIGGERS</w:t>
            </w:r>
          </w:p>
        </w:tc>
      </w:tr>
      <w:tr w:rsidR="008970DB" w:rsidRPr="008970DB" w14:paraId="5DC6A70B" w14:textId="77777777" w:rsidTr="00D0655D">
        <w:trPr>
          <w:trHeight w:val="2910"/>
        </w:trPr>
        <w:tc>
          <w:tcPr>
            <w:tcW w:w="9016" w:type="dxa"/>
            <w:vAlign w:val="center"/>
          </w:tcPr>
          <w:p w14:paraId="357C7D9A" w14:textId="77777777" w:rsidR="008C4C4A" w:rsidRPr="008970DB" w:rsidRDefault="008C4C4A" w:rsidP="008C4C4A">
            <w:pPr>
              <w:pStyle w:val="ListParagraph"/>
              <w:numPr>
                <w:ilvl w:val="6"/>
                <w:numId w:val="4"/>
              </w:num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Please select items that trigger/worsen your pain. </w:t>
            </w:r>
            <w:r w:rsidRPr="008970D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Tick all that apply. </w:t>
            </w:r>
          </w:p>
          <w:p w14:paraId="03EB58D0" w14:textId="77777777" w:rsidR="008C4C4A" w:rsidRPr="008970DB" w:rsidRDefault="008C4C4A" w:rsidP="008C4C4A">
            <w:pPr>
              <w:pStyle w:val="ListParagraph"/>
              <w:numPr>
                <w:ilvl w:val="0"/>
                <w:numId w:val="7"/>
              </w:num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1660288" behindDoc="0" locked="0" layoutInCell="1" allowOverlap="1" wp14:anchorId="2F7B0F54" wp14:editId="02F565ED">
                      <wp:simplePos x="0" y="0"/>
                      <wp:positionH relativeFrom="column">
                        <wp:posOffset>2861945</wp:posOffset>
                      </wp:positionH>
                      <wp:positionV relativeFrom="paragraph">
                        <wp:posOffset>121920</wp:posOffset>
                      </wp:positionV>
                      <wp:extent cx="2633345" cy="1404620"/>
                      <wp:effectExtent l="0" t="0" r="0" b="0"/>
                      <wp:wrapSquare wrapText="bothSides"/>
                      <wp:docPr id="21903348" name="Text Box 219033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33345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6E7B28E" w14:textId="77777777" w:rsidR="008C4C4A" w:rsidRPr="00382328" w:rsidRDefault="008C4C4A" w:rsidP="008C4C4A">
                                  <w:pPr>
                                    <w:pStyle w:val="ListParagraph"/>
                                    <w:numPr>
                                      <w:ilvl w:val="0"/>
                                      <w:numId w:val="8"/>
                                    </w:num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382328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 = Full bowel</w:t>
                                  </w:r>
                                </w:p>
                                <w:p w14:paraId="11B9E44E" w14:textId="77777777" w:rsidR="008C4C4A" w:rsidRPr="00382328" w:rsidRDefault="008C4C4A" w:rsidP="008C4C4A">
                                  <w:pPr>
                                    <w:pStyle w:val="ListParagraph"/>
                                    <w:numPr>
                                      <w:ilvl w:val="0"/>
                                      <w:numId w:val="8"/>
                                    </w:num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382328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1 = Urinating </w:t>
                                  </w:r>
                                </w:p>
                                <w:p w14:paraId="23783B56" w14:textId="77777777" w:rsidR="008C4C4A" w:rsidRPr="00382328" w:rsidRDefault="008C4C4A" w:rsidP="008C4C4A">
                                  <w:pPr>
                                    <w:pStyle w:val="ListParagraph"/>
                                    <w:numPr>
                                      <w:ilvl w:val="0"/>
                                      <w:numId w:val="8"/>
                                    </w:num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382328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1 = Having a bowel movement </w:t>
                                  </w:r>
                                </w:p>
                                <w:p w14:paraId="56891228" w14:textId="77777777" w:rsidR="008C4C4A" w:rsidRPr="00382328" w:rsidRDefault="008C4C4A" w:rsidP="008C4C4A">
                                  <w:pPr>
                                    <w:pStyle w:val="ListParagraph"/>
                                    <w:numPr>
                                      <w:ilvl w:val="0"/>
                                      <w:numId w:val="8"/>
                                    </w:num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382328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1 = Temperature </w:t>
                                  </w:r>
                                </w:p>
                                <w:p w14:paraId="638A600C" w14:textId="77777777" w:rsidR="008C4C4A" w:rsidRPr="00382328" w:rsidRDefault="008C4C4A" w:rsidP="008C4C4A">
                                  <w:pPr>
                                    <w:pStyle w:val="ListParagraph"/>
                                    <w:numPr>
                                      <w:ilvl w:val="0"/>
                                      <w:numId w:val="8"/>
                                    </w:num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382328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 = Intercourse</w:t>
                                  </w:r>
                                </w:p>
                                <w:p w14:paraId="4E938C31" w14:textId="77777777" w:rsidR="008C4C4A" w:rsidRPr="00382328" w:rsidRDefault="008C4C4A" w:rsidP="008C4C4A">
                                  <w:pPr>
                                    <w:pStyle w:val="ListParagraph"/>
                                    <w:numPr>
                                      <w:ilvl w:val="0"/>
                                      <w:numId w:val="8"/>
                                    </w:num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382328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1 = Orgasm </w:t>
                                  </w:r>
                                </w:p>
                                <w:p w14:paraId="0D7619DB" w14:textId="77777777" w:rsidR="008C4C4A" w:rsidRPr="00382328" w:rsidRDefault="008C4C4A" w:rsidP="008C4C4A">
                                  <w:pPr>
                                    <w:pStyle w:val="ListParagraph"/>
                                    <w:numPr>
                                      <w:ilvl w:val="0"/>
                                      <w:numId w:val="8"/>
                                    </w:num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382328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1 = Menstrual cramps </w:t>
                                  </w:r>
                                </w:p>
                                <w:p w14:paraId="06CAA92C" w14:textId="77777777" w:rsidR="008C4C4A" w:rsidRPr="00382328" w:rsidRDefault="008C4C4A" w:rsidP="008C4C4A">
                                  <w:pPr>
                                    <w:pStyle w:val="ListParagraph"/>
                                    <w:numPr>
                                      <w:ilvl w:val="0"/>
                                      <w:numId w:val="8"/>
                                    </w:num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"/>
                                      <w:sz w:val="20"/>
                                      <w:szCs w:val="20"/>
                                      <w14:ligatures w14:val="standardContextual"/>
                                    </w:rPr>
                                  </w:pPr>
                                  <w:r w:rsidRPr="00382328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 = Other not listed her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7B0F54" id="Text Box 21903348" o:spid="_x0000_s1027" type="#_x0000_t202" style="position:absolute;left:0;text-align:left;margin-left:225.35pt;margin-top:9.6pt;width:207.35pt;height:110.6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C8FDFQIAAAgEAAAOAAAAZHJzL2Uyb0RvYy54bWysU8tu2zAQvBfoPxC813pYdmPBcpAmdVEg&#10;fQBJP4CmKIsoyWVJ2lL69VlSjmO0t6I6ECRXO7szO1xfj1qRo3BegmloMcspEYZDK82+oT8et++u&#10;KPGBmZYpMKKhT8LT683bN+vB1qKEHlQrHEEQ4+vBNrQPwdZZ5nkvNPMzsMJgsAOnWcCj22etYwOi&#10;a5WVeb7MBnCtdcCF93h7NwXpJuF3neDhW9d5EYhqKPYW0urSuotrtlmzeu+Y7SU/tcH+oQvNpMGi&#10;Z6g7Fhg5OPkXlJbcgYcuzDjoDLpOcpE4IJsi/4PNQ8+sSFxQHG/PMvn/B8u/Hr87ItuGlsUqn88r&#10;nJdhGif1KMZAPsBIzgHUarC+xpQHi0lhxCjOPPH29h74T08M3PbM7MWNczD0grXYaxFVzi5SJxwf&#10;QXbDF2ixGjsESEBj53QUEqUhiI4zezrPKXbE8bJczrHTBSUcY0WVV8syTTJj9Uu6dT58EqBJ3DTU&#10;oRESPDve+xDbYfXLL7Gaga1UKplBGTI0dLUoFynhIqJlQK8qqRt6lcdvck9k+dG0KTkwqaY9FlDm&#10;RDsynTiHcTcmtZMmUZIdtE+og4PJmviUcNOD+03JgLZsqP91YE5Qoj4b1HJVVFX0cTpUi/dInLjL&#10;yO4ywgxHqIYGSqbtbUjej5S9vUHNtzKp8drJqWW0WxLp9DSiny/P6a/XB7x5BgAA//8DAFBLAwQU&#10;AAYACAAAACEAWe0Z8t4AAAAKAQAADwAAAGRycy9kb3ducmV2LnhtbEyPy07DMBBF90j8gzVI7Kjd&#10;KCkljVNVPCQWbFrCfhq7SUQ8jmK3Sf+eYQXL0T2690yxnV0vLnYMnScNy4UCYan2pqNGQ/X59rAG&#10;ESKSwd6T1XC1Abbl7U2BufET7e3lEBvBJRRy1NDGOORShrq1DsPCD5Y4O/nRYeRzbKQZceJy18tE&#10;qZV02BEvtDjY59bW34ez0xCj2S2v1asL71/zx8vUqjrDSuv7u3m3ARHtHP9g+NVndSjZ6ejPZILo&#10;NaSZemSUg6cEBAPrVZaCOGpIUpWCLAv5/4XyBwAA//8DAFBLAQItABQABgAIAAAAIQC2gziS/gAA&#10;AOEBAAATAAAAAAAAAAAAAAAAAAAAAABbQ29udGVudF9UeXBlc10ueG1sUEsBAi0AFAAGAAgAAAAh&#10;ADj9If/WAAAAlAEAAAsAAAAAAAAAAAAAAAAALwEAAF9yZWxzLy5yZWxzUEsBAi0AFAAGAAgAAAAh&#10;AIgLwUMVAgAACAQAAA4AAAAAAAAAAAAAAAAALgIAAGRycy9lMm9Eb2MueG1sUEsBAi0AFAAGAAgA&#10;AAAhAFntGfLeAAAACgEAAA8AAAAAAAAAAAAAAAAAbwQAAGRycy9kb3ducmV2LnhtbFBLBQYAAAAA&#10;BAAEAPMAAAB6BQAAAAA=&#10;" filled="f" stroked="f">
                      <v:textbox style="mso-fit-shape-to-text:t">
                        <w:txbxContent>
                          <w:p w14:paraId="56E7B28E" w14:textId="77777777" w:rsidR="008C4C4A" w:rsidRPr="00382328" w:rsidRDefault="008C4C4A" w:rsidP="008C4C4A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38232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 = Full bowel</w:t>
                            </w:r>
                          </w:p>
                          <w:p w14:paraId="11B9E44E" w14:textId="77777777" w:rsidR="008C4C4A" w:rsidRPr="00382328" w:rsidRDefault="008C4C4A" w:rsidP="008C4C4A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38232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1 = Urinating </w:t>
                            </w:r>
                          </w:p>
                          <w:p w14:paraId="23783B56" w14:textId="77777777" w:rsidR="008C4C4A" w:rsidRPr="00382328" w:rsidRDefault="008C4C4A" w:rsidP="008C4C4A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38232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1 = Having a bowel movement </w:t>
                            </w:r>
                          </w:p>
                          <w:p w14:paraId="56891228" w14:textId="77777777" w:rsidR="008C4C4A" w:rsidRPr="00382328" w:rsidRDefault="008C4C4A" w:rsidP="008C4C4A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38232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1 = Temperature </w:t>
                            </w:r>
                          </w:p>
                          <w:p w14:paraId="638A600C" w14:textId="77777777" w:rsidR="008C4C4A" w:rsidRPr="00382328" w:rsidRDefault="008C4C4A" w:rsidP="008C4C4A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38232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 = Intercourse</w:t>
                            </w:r>
                          </w:p>
                          <w:p w14:paraId="4E938C31" w14:textId="77777777" w:rsidR="008C4C4A" w:rsidRPr="00382328" w:rsidRDefault="008C4C4A" w:rsidP="008C4C4A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38232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1 = Orgasm </w:t>
                            </w:r>
                          </w:p>
                          <w:p w14:paraId="0D7619DB" w14:textId="77777777" w:rsidR="008C4C4A" w:rsidRPr="00382328" w:rsidRDefault="008C4C4A" w:rsidP="008C4C4A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38232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1 = Menstrual cramps </w:t>
                            </w:r>
                          </w:p>
                          <w:p w14:paraId="06CAA92C" w14:textId="77777777" w:rsidR="008C4C4A" w:rsidRPr="00382328" w:rsidRDefault="008C4C4A" w:rsidP="008C4C4A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</w:pPr>
                            <w:r w:rsidRPr="0038232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 = Other not listed here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 = Stress/Anxiety </w:t>
            </w:r>
          </w:p>
          <w:p w14:paraId="76BAE233" w14:textId="77777777" w:rsidR="008C4C4A" w:rsidRPr="008970DB" w:rsidRDefault="008C4C4A" w:rsidP="008C4C4A">
            <w:pPr>
              <w:pStyle w:val="ListParagraph"/>
              <w:numPr>
                <w:ilvl w:val="0"/>
                <w:numId w:val="7"/>
              </w:num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>1 = Heightened emotions</w:t>
            </w:r>
          </w:p>
          <w:p w14:paraId="7A84B908" w14:textId="77777777" w:rsidR="008C4C4A" w:rsidRPr="008970DB" w:rsidRDefault="008C4C4A" w:rsidP="008C4C4A">
            <w:pPr>
              <w:pStyle w:val="ListParagraph"/>
              <w:numPr>
                <w:ilvl w:val="0"/>
                <w:numId w:val="7"/>
              </w:num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 = Trauma (physical, psychological) </w:t>
            </w:r>
          </w:p>
          <w:p w14:paraId="50BB6782" w14:textId="77777777" w:rsidR="008C4C4A" w:rsidRPr="008970DB" w:rsidRDefault="008C4C4A" w:rsidP="008C4C4A">
            <w:pPr>
              <w:pStyle w:val="ListParagraph"/>
              <w:numPr>
                <w:ilvl w:val="0"/>
                <w:numId w:val="7"/>
              </w:num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>1 = Activity/Exercise (i.e. movement, physical activity)</w:t>
            </w:r>
          </w:p>
          <w:p w14:paraId="407ECCF4" w14:textId="77777777" w:rsidR="008C4C4A" w:rsidRPr="008970DB" w:rsidRDefault="008C4C4A" w:rsidP="008C4C4A">
            <w:pPr>
              <w:pStyle w:val="ListParagraph"/>
              <w:numPr>
                <w:ilvl w:val="0"/>
                <w:numId w:val="7"/>
              </w:num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 = Cessation of clinical exercise/therapy </w:t>
            </w:r>
          </w:p>
          <w:p w14:paraId="5B89879A" w14:textId="77777777" w:rsidR="008C4C4A" w:rsidRPr="008970DB" w:rsidRDefault="008C4C4A" w:rsidP="008C4C4A">
            <w:pPr>
              <w:pStyle w:val="ListParagraph"/>
              <w:numPr>
                <w:ilvl w:val="0"/>
                <w:numId w:val="7"/>
              </w:num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>1 = Posture (lying down, sitting, standing)</w:t>
            </w:r>
          </w:p>
          <w:p w14:paraId="46240C6A" w14:textId="77777777" w:rsidR="008C4C4A" w:rsidRPr="008970DB" w:rsidRDefault="008C4C4A" w:rsidP="008C4C4A">
            <w:pPr>
              <w:pStyle w:val="ListParagraph"/>
              <w:numPr>
                <w:ilvl w:val="0"/>
                <w:numId w:val="7"/>
              </w:num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>1 = Food and beverages</w:t>
            </w:r>
          </w:p>
          <w:p w14:paraId="6FFD26CE" w14:textId="77777777" w:rsidR="008C4C4A" w:rsidRPr="008970DB" w:rsidRDefault="008C4C4A" w:rsidP="008C4C4A">
            <w:pPr>
              <w:pStyle w:val="ListParagraph"/>
              <w:numPr>
                <w:ilvl w:val="0"/>
                <w:numId w:val="7"/>
              </w:numPr>
              <w:ind w:left="7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 = Full bladder </w:t>
            </w:r>
          </w:p>
        </w:tc>
      </w:tr>
      <w:tr w:rsidR="008970DB" w:rsidRPr="008970DB" w14:paraId="031D7BBD" w14:textId="77777777" w:rsidTr="00D0655D">
        <w:trPr>
          <w:trHeight w:val="1686"/>
        </w:trPr>
        <w:tc>
          <w:tcPr>
            <w:tcW w:w="9016" w:type="dxa"/>
            <w:vAlign w:val="center"/>
          </w:tcPr>
          <w:p w14:paraId="290334BA" w14:textId="77777777" w:rsidR="008C4C4A" w:rsidRPr="008970DB" w:rsidRDefault="008C4C4A" w:rsidP="008C4C4A">
            <w:pPr>
              <w:pStyle w:val="Bodycopy"/>
              <w:numPr>
                <w:ilvl w:val="6"/>
                <w:numId w:val="4"/>
              </w:numPr>
              <w:rPr>
                <w:b/>
                <w:bCs w:val="0"/>
                <w:color w:val="000000" w:themeColor="text1"/>
                <w:sz w:val="20"/>
                <w:lang w:val="en-US"/>
              </w:rPr>
            </w:pPr>
            <w:r w:rsidRPr="008970DB">
              <w:rPr>
                <w:b/>
                <w:bCs w:val="0"/>
                <w:color w:val="000000" w:themeColor="text1"/>
                <w:sz w:val="20"/>
              </w:rPr>
              <w:t xml:space="preserve">How often do you try to avoid the triggers you indicated in question 2? </w:t>
            </w:r>
            <w:r w:rsidRPr="008970DB">
              <w:rPr>
                <w:i/>
                <w:iCs/>
                <w:color w:val="000000" w:themeColor="text1"/>
                <w:sz w:val="20"/>
              </w:rPr>
              <w:t xml:space="preserve">Tick </w:t>
            </w:r>
            <w:r w:rsidRPr="008970DB">
              <w:rPr>
                <w:b/>
                <w:i/>
                <w:iCs/>
                <w:color w:val="000000" w:themeColor="text1"/>
                <w:sz w:val="20"/>
              </w:rPr>
              <w:t>one</w:t>
            </w:r>
            <w:r w:rsidRPr="008970DB">
              <w:rPr>
                <w:i/>
                <w:iCs/>
                <w:color w:val="000000" w:themeColor="text1"/>
                <w:sz w:val="20"/>
              </w:rPr>
              <w:t xml:space="preserve"> box only.</w:t>
            </w:r>
          </w:p>
          <w:p w14:paraId="7B0A9457" w14:textId="77777777" w:rsidR="008C4C4A" w:rsidRPr="008970DB" w:rsidRDefault="008C4C4A" w:rsidP="008C4C4A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>0 = Never</w:t>
            </w:r>
          </w:p>
          <w:p w14:paraId="5FE9C677" w14:textId="77777777" w:rsidR="008C4C4A" w:rsidRPr="008970DB" w:rsidRDefault="008C4C4A" w:rsidP="008C4C4A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>1 = Rarely</w:t>
            </w:r>
          </w:p>
          <w:p w14:paraId="266F9C9F" w14:textId="77777777" w:rsidR="008C4C4A" w:rsidRPr="008970DB" w:rsidRDefault="008C4C4A" w:rsidP="008C4C4A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>2 = Sometimes</w:t>
            </w:r>
          </w:p>
          <w:p w14:paraId="22D84DFD" w14:textId="77777777" w:rsidR="008C4C4A" w:rsidRPr="008970DB" w:rsidRDefault="008C4C4A" w:rsidP="008C4C4A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>3 = Often</w:t>
            </w:r>
          </w:p>
          <w:p w14:paraId="5F34AEA9" w14:textId="77777777" w:rsidR="008C4C4A" w:rsidRPr="008970DB" w:rsidRDefault="008C4C4A" w:rsidP="008C4C4A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>4 = Always</w:t>
            </w:r>
          </w:p>
        </w:tc>
      </w:tr>
      <w:tr w:rsidR="008970DB" w:rsidRPr="008970DB" w14:paraId="0BE0053C" w14:textId="77777777" w:rsidTr="00D0655D">
        <w:trPr>
          <w:trHeight w:val="233"/>
        </w:trPr>
        <w:tc>
          <w:tcPr>
            <w:tcW w:w="9016" w:type="dxa"/>
            <w:shd w:val="clear" w:color="auto" w:fill="DEEAF6" w:themeFill="accent5" w:themeFillTint="33"/>
            <w:vAlign w:val="center"/>
          </w:tcPr>
          <w:p w14:paraId="1D20BC2E" w14:textId="77777777" w:rsidR="008C4C4A" w:rsidRPr="008970DB" w:rsidRDefault="008C4C4A" w:rsidP="00D0655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OMAIN 3: SENSATION OF PAIN</w:t>
            </w:r>
          </w:p>
        </w:tc>
      </w:tr>
      <w:tr w:rsidR="008970DB" w:rsidRPr="008970DB" w14:paraId="6633C7E2" w14:textId="77777777" w:rsidTr="00D0655D">
        <w:trPr>
          <w:trHeight w:val="2835"/>
        </w:trPr>
        <w:tc>
          <w:tcPr>
            <w:tcW w:w="9016" w:type="dxa"/>
          </w:tcPr>
          <w:p w14:paraId="2C359515" w14:textId="77777777" w:rsidR="008C4C4A" w:rsidRPr="008970DB" w:rsidRDefault="008C4C4A" w:rsidP="008C4C4A">
            <w:pPr>
              <w:pStyle w:val="ListParagraph"/>
              <w:numPr>
                <w:ilvl w:val="6"/>
                <w:numId w:val="4"/>
              </w:num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What type of sensation(s) best describes your pain? </w:t>
            </w:r>
            <w:r w:rsidRPr="008970D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Tick all that apply. </w:t>
            </w:r>
          </w:p>
          <w:p w14:paraId="1EA508A5" w14:textId="77777777" w:rsidR="008C4C4A" w:rsidRPr="008970DB" w:rsidRDefault="008C4C4A" w:rsidP="008C4C4A">
            <w:pPr>
              <w:pStyle w:val="ListParagraph"/>
              <w:numPr>
                <w:ilvl w:val="0"/>
                <w:numId w:val="20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1662336" behindDoc="0" locked="0" layoutInCell="1" allowOverlap="1" wp14:anchorId="0BACF71D" wp14:editId="0590D7F3">
                      <wp:simplePos x="0" y="0"/>
                      <wp:positionH relativeFrom="column">
                        <wp:posOffset>2379345</wp:posOffset>
                      </wp:positionH>
                      <wp:positionV relativeFrom="paragraph">
                        <wp:posOffset>57150</wp:posOffset>
                      </wp:positionV>
                      <wp:extent cx="2633345" cy="1404620"/>
                      <wp:effectExtent l="0" t="0" r="0" b="0"/>
                      <wp:wrapSquare wrapText="bothSides"/>
                      <wp:docPr id="2100670670" name="Text Box 21006706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633345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7C8C2D2" w14:textId="77777777" w:rsidR="008C4C4A" w:rsidRPr="00233F54" w:rsidRDefault="008C4C4A" w:rsidP="008C4C4A">
                                  <w:pPr>
                                    <w:pStyle w:val="ListParagraph"/>
                                    <w:numPr>
                                      <w:ilvl w:val="0"/>
                                      <w:numId w:val="11"/>
                                    </w:num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233F54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 = Dragging</w:t>
                                  </w:r>
                                </w:p>
                                <w:p w14:paraId="5BE6B0DA" w14:textId="77777777" w:rsidR="008C4C4A" w:rsidRPr="00233F54" w:rsidRDefault="008C4C4A" w:rsidP="008C4C4A">
                                  <w:pPr>
                                    <w:pStyle w:val="ListParagraph"/>
                                    <w:numPr>
                                      <w:ilvl w:val="0"/>
                                      <w:numId w:val="11"/>
                                    </w:num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233F54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1 = Pulling </w:t>
                                  </w:r>
                                </w:p>
                                <w:p w14:paraId="3C1B8EBC" w14:textId="77777777" w:rsidR="008C4C4A" w:rsidRPr="00233F54" w:rsidRDefault="008C4C4A" w:rsidP="008C4C4A">
                                  <w:pPr>
                                    <w:pStyle w:val="ListParagraph"/>
                                    <w:numPr>
                                      <w:ilvl w:val="0"/>
                                      <w:numId w:val="11"/>
                                    </w:num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233F54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 = Ripping</w:t>
                                  </w:r>
                                </w:p>
                                <w:p w14:paraId="083F9F96" w14:textId="77777777" w:rsidR="008C4C4A" w:rsidRPr="00233F54" w:rsidRDefault="008C4C4A" w:rsidP="008C4C4A">
                                  <w:pPr>
                                    <w:pStyle w:val="ListParagraph"/>
                                    <w:numPr>
                                      <w:ilvl w:val="0"/>
                                      <w:numId w:val="11"/>
                                    </w:num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233F54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 = Cutting</w:t>
                                  </w:r>
                                </w:p>
                                <w:p w14:paraId="0BD9F671" w14:textId="77777777" w:rsidR="008C4C4A" w:rsidRPr="00233F54" w:rsidRDefault="008C4C4A" w:rsidP="008C4C4A">
                                  <w:pPr>
                                    <w:pStyle w:val="ListParagraph"/>
                                    <w:numPr>
                                      <w:ilvl w:val="0"/>
                                      <w:numId w:val="11"/>
                                    </w:num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233F54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 = Pressure</w:t>
                                  </w:r>
                                </w:p>
                                <w:p w14:paraId="43D00253" w14:textId="77777777" w:rsidR="008C4C4A" w:rsidRPr="00233F54" w:rsidRDefault="008C4C4A" w:rsidP="008C4C4A">
                                  <w:pPr>
                                    <w:pStyle w:val="ListParagraph"/>
                                    <w:numPr>
                                      <w:ilvl w:val="0"/>
                                      <w:numId w:val="11"/>
                                    </w:num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233F54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 = Burning/stinging</w:t>
                                  </w:r>
                                </w:p>
                                <w:p w14:paraId="1DF6099D" w14:textId="77777777" w:rsidR="008C4C4A" w:rsidRPr="00233F54" w:rsidRDefault="008C4C4A" w:rsidP="008C4C4A">
                                  <w:pPr>
                                    <w:pStyle w:val="ListParagraph"/>
                                    <w:numPr>
                                      <w:ilvl w:val="0"/>
                                      <w:numId w:val="11"/>
                                    </w:num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233F54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 = Numbness</w:t>
                                  </w:r>
                                </w:p>
                                <w:p w14:paraId="02DB8F40" w14:textId="77777777" w:rsidR="008C4C4A" w:rsidRPr="00233F54" w:rsidRDefault="008C4C4A" w:rsidP="008C4C4A">
                                  <w:pPr>
                                    <w:pStyle w:val="ListParagraph"/>
                                    <w:numPr>
                                      <w:ilvl w:val="0"/>
                                      <w:numId w:val="11"/>
                                    </w:num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233F54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 = Tingling</w:t>
                                  </w:r>
                                </w:p>
                                <w:p w14:paraId="3C133B1B" w14:textId="77777777" w:rsidR="008C4C4A" w:rsidRPr="00233F54" w:rsidRDefault="008C4C4A" w:rsidP="008C4C4A">
                                  <w:pPr>
                                    <w:pStyle w:val="ListParagraph"/>
                                    <w:numPr>
                                      <w:ilvl w:val="0"/>
                                      <w:numId w:val="11"/>
                                    </w:num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"/>
                                      <w:sz w:val="20"/>
                                      <w:szCs w:val="20"/>
                                      <w14:ligatures w14:val="standardContextual"/>
                                    </w:rPr>
                                  </w:pPr>
                                  <w:r w:rsidRPr="00233F54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 = Electric shock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ACF71D" id="Text Box 2100670670" o:spid="_x0000_s1028" type="#_x0000_t202" style="position:absolute;left:0;text-align:left;margin-left:187.35pt;margin-top:4.5pt;width:207.35pt;height:110.6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8lFlKQIAADUEAAAOAAAAZHJzL2Uyb0RvYy54bWysU11v2yAUfZ+0/4B4X/wRJ22tOFWXLtOk&#10;7kNq9wMwxjEa5jIgsbNf3wtO06h7m4YsBL7cw7nnHla3Y6/IQVgnQVc0m6WUCM2hkXpX0Z9P2w/X&#10;lDjPdMMUaFHRo3D0dv3+3WowpcihA9UISxBEu3IwFe28N2WSON6JnrkZGKEx2ILtmcet3SWNZQOi&#10;9yrJ03SZDGAbY4EL5/Dv/RSk64jftoL7723rhCeqosjNx9nGuQ5zsl6xcmeZ6SQ/0WD/wKJnUuOl&#10;Z6h75hnZW/kXVC+5BQetn3HoE2hbyUWsAavJ0jfVPHbMiFgLiuPMWSb3/2D5t8MPS2RT0TxDOa/C&#10;R4lmPfbqSYyefISRXIRQr8G4EtMeDSb6EePY91i7Mw/AfzmiYdMxvRN31sLQCdYg3ywonVykTjgu&#10;gNTDV2jwPrb3EIHG1vZBTJSHIDoSOp57FThx/Jkv5/N5saCEYywr0mKZx24mrHxJN9b5zwJ6EhYV&#10;tWiGCM8OD84HOqx8ORJuc6Bks5VKxY3d1RtlyYGhcbZxxAreHFOaDBW9WeSLiKwh5EdP9dKjsZXs&#10;K3qdhjFZLcjxSTfxiGdSTWtkovRJnyDJJI4f63FqTcgN2tXQHFEwC5OP8d3hogP7h5IBPVxR93vP&#10;rKBEfdEo+k1WFMH0cVMsrlAhYi8j9WWEaY5QFfWUTMuNjw8lymHusDlbGWV7ZXKijN6Map7eUTD/&#10;5T6een3t62cAAAD//wMAUEsDBBQABgAIAAAAIQB0B/Cv3wAAAAkBAAAPAAAAZHJzL2Rvd25yZXYu&#10;eG1sTI8xT8MwFIR3JP6D9ZDYqNO0NG2IUyEkFtSBFgbG1/gRh8R2iJ02/HseUxlPd7r7rthOthMn&#10;GkLjnYL5LAFBrvK6cbWC97fnuzWIENFp7LwjBT8UYFteXxWYa392ezodYi24xIUcFZgY+1zKUBmy&#10;GGa+J8fepx8sRpZDLfWAZy63nUyTZCUtNo4XDPb0ZKhqD6PlkV2oxr3//prvWvlh2hXev5oXpW5v&#10;pscHEJGmeAnDHz6jQ8lMRz86HUSnYJEtM44q2PAl9rP1ZgniqCBdJCnIspD/H5S/AAAA//8DAFBL&#10;AQItABQABgAIAAAAIQC2gziS/gAAAOEBAAATAAAAAAAAAAAAAAAAAAAAAABbQ29udGVudF9UeXBl&#10;c10ueG1sUEsBAi0AFAAGAAgAAAAhADj9If/WAAAAlAEAAAsAAAAAAAAAAAAAAAAALwEAAF9yZWxz&#10;Ly5yZWxzUEsBAi0AFAAGAAgAAAAhAB/yUWUpAgAANQQAAA4AAAAAAAAAAAAAAAAALgIAAGRycy9l&#10;Mm9Eb2MueG1sUEsBAi0AFAAGAAgAAAAhAHQH8K/fAAAACQEAAA8AAAAAAAAAAAAAAAAAgwQAAGRy&#10;cy9kb3ducmV2LnhtbFBLBQYAAAAABAAEAPMAAACPBQAAAAA=&#10;" stroked="f">
                      <v:textbox style="mso-fit-shape-to-text:t">
                        <w:txbxContent>
                          <w:p w14:paraId="27C8C2D2" w14:textId="77777777" w:rsidR="008C4C4A" w:rsidRPr="00233F54" w:rsidRDefault="008C4C4A" w:rsidP="008C4C4A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33F54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 = Dragging</w:t>
                            </w:r>
                          </w:p>
                          <w:p w14:paraId="5BE6B0DA" w14:textId="77777777" w:rsidR="008C4C4A" w:rsidRPr="00233F54" w:rsidRDefault="008C4C4A" w:rsidP="008C4C4A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33F54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1 = Pulling </w:t>
                            </w:r>
                          </w:p>
                          <w:p w14:paraId="3C1B8EBC" w14:textId="77777777" w:rsidR="008C4C4A" w:rsidRPr="00233F54" w:rsidRDefault="008C4C4A" w:rsidP="008C4C4A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33F54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 = Ripping</w:t>
                            </w:r>
                          </w:p>
                          <w:p w14:paraId="083F9F96" w14:textId="77777777" w:rsidR="008C4C4A" w:rsidRPr="00233F54" w:rsidRDefault="008C4C4A" w:rsidP="008C4C4A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33F54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 = Cutting</w:t>
                            </w:r>
                          </w:p>
                          <w:p w14:paraId="0BD9F671" w14:textId="77777777" w:rsidR="008C4C4A" w:rsidRPr="00233F54" w:rsidRDefault="008C4C4A" w:rsidP="008C4C4A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33F54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 = Pressure</w:t>
                            </w:r>
                          </w:p>
                          <w:p w14:paraId="43D00253" w14:textId="77777777" w:rsidR="008C4C4A" w:rsidRPr="00233F54" w:rsidRDefault="008C4C4A" w:rsidP="008C4C4A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33F54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 = Burning/stinging</w:t>
                            </w:r>
                          </w:p>
                          <w:p w14:paraId="1DF6099D" w14:textId="77777777" w:rsidR="008C4C4A" w:rsidRPr="00233F54" w:rsidRDefault="008C4C4A" w:rsidP="008C4C4A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33F54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 = Numbness</w:t>
                            </w:r>
                          </w:p>
                          <w:p w14:paraId="02DB8F40" w14:textId="77777777" w:rsidR="008C4C4A" w:rsidRPr="00233F54" w:rsidRDefault="008C4C4A" w:rsidP="008C4C4A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33F54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 = Tingling</w:t>
                            </w:r>
                          </w:p>
                          <w:p w14:paraId="3C133B1B" w14:textId="77777777" w:rsidR="008C4C4A" w:rsidRPr="00233F54" w:rsidRDefault="008C4C4A" w:rsidP="008C4C4A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</w:pPr>
                            <w:r w:rsidRPr="00233F54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 = Electric shock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harp</w:t>
            </w:r>
          </w:p>
          <w:p w14:paraId="3C495664" w14:textId="77777777" w:rsidR="008C4C4A" w:rsidRPr="008970DB" w:rsidRDefault="008C4C4A" w:rsidP="008C4C4A">
            <w:pPr>
              <w:pStyle w:val="ListParagraph"/>
              <w:numPr>
                <w:ilvl w:val="0"/>
                <w:numId w:val="20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tabbing</w:t>
            </w:r>
          </w:p>
          <w:p w14:paraId="648419DC" w14:textId="77777777" w:rsidR="008C4C4A" w:rsidRPr="008970DB" w:rsidRDefault="008C4C4A" w:rsidP="008C4C4A">
            <w:pPr>
              <w:pStyle w:val="ListParagraph"/>
              <w:numPr>
                <w:ilvl w:val="0"/>
                <w:numId w:val="20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>1 = Poking</w:t>
            </w:r>
          </w:p>
          <w:p w14:paraId="3AE0FD77" w14:textId="77777777" w:rsidR="008C4C4A" w:rsidRPr="008970DB" w:rsidRDefault="008C4C4A" w:rsidP="008C4C4A">
            <w:pPr>
              <w:pStyle w:val="ListParagraph"/>
              <w:numPr>
                <w:ilvl w:val="0"/>
                <w:numId w:val="20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>1 = Aching</w:t>
            </w:r>
          </w:p>
          <w:p w14:paraId="64689153" w14:textId="77777777" w:rsidR="008C4C4A" w:rsidRPr="008970DB" w:rsidRDefault="008C4C4A" w:rsidP="008C4C4A">
            <w:pPr>
              <w:pStyle w:val="ListParagraph"/>
              <w:numPr>
                <w:ilvl w:val="0"/>
                <w:numId w:val="20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>1 = Cramping</w:t>
            </w:r>
          </w:p>
          <w:p w14:paraId="1A9C07DA" w14:textId="77777777" w:rsidR="008C4C4A" w:rsidRPr="008970DB" w:rsidRDefault="008C4C4A" w:rsidP="008C4C4A">
            <w:pPr>
              <w:pStyle w:val="ListParagraph"/>
              <w:numPr>
                <w:ilvl w:val="0"/>
                <w:numId w:val="20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>1 = Spasm</w:t>
            </w:r>
          </w:p>
          <w:p w14:paraId="6EE602D8" w14:textId="77777777" w:rsidR="008C4C4A" w:rsidRPr="008970DB" w:rsidRDefault="008C4C4A" w:rsidP="008C4C4A">
            <w:pPr>
              <w:pStyle w:val="ListParagraph"/>
              <w:numPr>
                <w:ilvl w:val="0"/>
                <w:numId w:val="20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>1 = Throbbing</w:t>
            </w:r>
          </w:p>
          <w:p w14:paraId="090811B5" w14:textId="77777777" w:rsidR="008C4C4A" w:rsidRPr="008970DB" w:rsidRDefault="008C4C4A" w:rsidP="008C4C4A">
            <w:pPr>
              <w:pStyle w:val="ListParagraph"/>
              <w:numPr>
                <w:ilvl w:val="0"/>
                <w:numId w:val="20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>1 = Pulsating</w:t>
            </w:r>
          </w:p>
          <w:p w14:paraId="159BFC56" w14:textId="77777777" w:rsidR="008C4C4A" w:rsidRPr="008970DB" w:rsidRDefault="008C4C4A" w:rsidP="008C4C4A">
            <w:pPr>
              <w:pStyle w:val="ListParagraph"/>
              <w:numPr>
                <w:ilvl w:val="0"/>
                <w:numId w:val="20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 = Dull </w:t>
            </w:r>
          </w:p>
          <w:p w14:paraId="1C2C2FD5" w14:textId="77777777" w:rsidR="008C4C4A" w:rsidRPr="008970DB" w:rsidRDefault="008C4C4A" w:rsidP="00D0655D">
            <w:pPr>
              <w:tabs>
                <w:tab w:val="left" w:pos="1690"/>
              </w:tabs>
              <w:rPr>
                <w:color w:val="000000" w:themeColor="text1"/>
              </w:rPr>
            </w:pPr>
          </w:p>
        </w:tc>
      </w:tr>
      <w:tr w:rsidR="008970DB" w:rsidRPr="008970DB" w14:paraId="5CFC7CAD" w14:textId="77777777" w:rsidTr="00D0655D">
        <w:trPr>
          <w:trHeight w:val="73"/>
        </w:trPr>
        <w:tc>
          <w:tcPr>
            <w:tcW w:w="9016" w:type="dxa"/>
            <w:shd w:val="clear" w:color="auto" w:fill="DEEAF6" w:themeFill="accent5" w:themeFillTint="33"/>
            <w:vAlign w:val="center"/>
          </w:tcPr>
          <w:p w14:paraId="6B880A35" w14:textId="6EA2AA4F" w:rsidR="008C4C4A" w:rsidRPr="008970DB" w:rsidRDefault="008C4C4A" w:rsidP="00D0655D">
            <w:pPr>
              <w:pStyle w:val="Bodycopy"/>
              <w:spacing w:after="0"/>
              <w:jc w:val="center"/>
              <w:rPr>
                <w:b/>
                <w:bCs w:val="0"/>
                <w:color w:val="000000" w:themeColor="text1"/>
                <w:sz w:val="20"/>
              </w:rPr>
            </w:pPr>
            <w:r w:rsidRPr="008970DB">
              <w:rPr>
                <w:b/>
                <w:bCs w:val="0"/>
                <w:color w:val="000000" w:themeColor="text1"/>
                <w:sz w:val="20"/>
              </w:rPr>
              <w:t>DOMAIN 4: INTENSITY</w:t>
            </w:r>
            <w:r w:rsidR="000041B5" w:rsidRPr="008970DB">
              <w:rPr>
                <w:b/>
                <w:bCs w:val="0"/>
                <w:color w:val="000000" w:themeColor="text1"/>
                <w:sz w:val="20"/>
              </w:rPr>
              <w:t xml:space="preserve"> </w:t>
            </w:r>
            <w:r w:rsidRPr="008970DB">
              <w:rPr>
                <w:b/>
                <w:bCs w:val="0"/>
                <w:color w:val="000000" w:themeColor="text1"/>
                <w:sz w:val="20"/>
              </w:rPr>
              <w:t>OF PAIN</w:t>
            </w:r>
          </w:p>
        </w:tc>
      </w:tr>
      <w:tr w:rsidR="008970DB" w:rsidRPr="008970DB" w14:paraId="3C23A87B" w14:textId="77777777" w:rsidTr="00D0655D">
        <w:tc>
          <w:tcPr>
            <w:tcW w:w="9016" w:type="dxa"/>
            <w:vAlign w:val="center"/>
          </w:tcPr>
          <w:p w14:paraId="5D47E890" w14:textId="77777777" w:rsidR="008C4C4A" w:rsidRPr="008970DB" w:rsidRDefault="008C4C4A" w:rsidP="008C4C4A">
            <w:pPr>
              <w:pStyle w:val="Bodycopy"/>
              <w:numPr>
                <w:ilvl w:val="6"/>
                <w:numId w:val="4"/>
              </w:numPr>
              <w:rPr>
                <w:b/>
                <w:bCs w:val="0"/>
                <w:color w:val="000000" w:themeColor="text1"/>
                <w:sz w:val="20"/>
                <w:lang w:val="en-US"/>
              </w:rPr>
            </w:pPr>
            <w:r w:rsidRPr="008970DB">
              <w:rPr>
                <w:b/>
                <w:bCs w:val="0"/>
                <w:color w:val="000000" w:themeColor="text1"/>
                <w:sz w:val="20"/>
              </w:rPr>
              <w:t xml:space="preserve">In the past 4 weeks, how intense was the worst of your pain? </w:t>
            </w:r>
            <w:r w:rsidRPr="008970DB">
              <w:rPr>
                <w:i/>
                <w:iCs/>
                <w:color w:val="000000" w:themeColor="text1"/>
                <w:sz w:val="20"/>
              </w:rPr>
              <w:t xml:space="preserve">Tick </w:t>
            </w:r>
            <w:r w:rsidRPr="008970DB">
              <w:rPr>
                <w:b/>
                <w:i/>
                <w:iCs/>
                <w:color w:val="000000" w:themeColor="text1"/>
                <w:sz w:val="20"/>
              </w:rPr>
              <w:t>one</w:t>
            </w:r>
            <w:r w:rsidRPr="008970DB">
              <w:rPr>
                <w:i/>
                <w:iCs/>
                <w:color w:val="000000" w:themeColor="text1"/>
                <w:sz w:val="20"/>
              </w:rPr>
              <w:t xml:space="preserve"> box only.</w:t>
            </w:r>
          </w:p>
          <w:p w14:paraId="2AB1D5D9" w14:textId="77777777" w:rsidR="008C4C4A" w:rsidRPr="008970DB" w:rsidRDefault="008C4C4A" w:rsidP="008C4C4A">
            <w:pPr>
              <w:pStyle w:val="ListParagraph"/>
              <w:numPr>
                <w:ilvl w:val="0"/>
                <w:numId w:val="10"/>
              </w:numPr>
              <w:spacing w:after="1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>0 = Not intense (did not have pain/sensations)</w:t>
            </w:r>
          </w:p>
          <w:p w14:paraId="0365B124" w14:textId="77777777" w:rsidR="008C4C4A" w:rsidRPr="008970DB" w:rsidRDefault="008C4C4A" w:rsidP="008C4C4A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>1 = Mild</w:t>
            </w:r>
          </w:p>
          <w:p w14:paraId="6F49543E" w14:textId="77777777" w:rsidR="008C4C4A" w:rsidRPr="008970DB" w:rsidRDefault="008C4C4A" w:rsidP="008C4C4A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2 = Moderate </w:t>
            </w:r>
          </w:p>
          <w:p w14:paraId="6B31C821" w14:textId="77777777" w:rsidR="008C4C4A" w:rsidRPr="008970DB" w:rsidRDefault="008C4C4A" w:rsidP="008C4C4A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>3 = Severe</w:t>
            </w:r>
          </w:p>
          <w:p w14:paraId="6FD792B2" w14:textId="77777777" w:rsidR="008C4C4A" w:rsidRPr="008970DB" w:rsidRDefault="008C4C4A" w:rsidP="008C4C4A">
            <w:pPr>
              <w:pStyle w:val="Bodycopy"/>
              <w:numPr>
                <w:ilvl w:val="0"/>
                <w:numId w:val="10"/>
              </w:numPr>
              <w:rPr>
                <w:color w:val="000000" w:themeColor="text1"/>
                <w:sz w:val="20"/>
                <w:lang w:val="en-US"/>
              </w:rPr>
            </w:pPr>
            <w:r w:rsidRPr="008970DB">
              <w:rPr>
                <w:color w:val="000000" w:themeColor="text1"/>
                <w:sz w:val="20"/>
              </w:rPr>
              <w:t>4 = Very severe</w:t>
            </w:r>
          </w:p>
        </w:tc>
      </w:tr>
      <w:tr w:rsidR="008970DB" w:rsidRPr="008970DB" w14:paraId="7CB67C0A" w14:textId="77777777" w:rsidTr="00D0655D">
        <w:tc>
          <w:tcPr>
            <w:tcW w:w="9016" w:type="dxa"/>
            <w:shd w:val="clear" w:color="auto" w:fill="DEEAF6" w:themeFill="accent5" w:themeFillTint="33"/>
            <w:vAlign w:val="center"/>
          </w:tcPr>
          <w:p w14:paraId="3F034D3A" w14:textId="77777777" w:rsidR="008C4C4A" w:rsidRPr="008970DB" w:rsidRDefault="008C4C4A" w:rsidP="00D0655D">
            <w:pPr>
              <w:pStyle w:val="Bodycopy"/>
              <w:spacing w:after="0"/>
              <w:ind w:left="360"/>
              <w:jc w:val="center"/>
              <w:rPr>
                <w:noProof/>
                <w:color w:val="000000" w:themeColor="text1"/>
                <w:sz w:val="20"/>
              </w:rPr>
            </w:pPr>
            <w:r w:rsidRPr="008970DB">
              <w:rPr>
                <w:b/>
                <w:bCs w:val="0"/>
                <w:color w:val="000000" w:themeColor="text1"/>
                <w:sz w:val="20"/>
              </w:rPr>
              <w:lastRenderedPageBreak/>
              <w:t>DOMAIN 5: PAIN INTERFERENCE</w:t>
            </w:r>
          </w:p>
        </w:tc>
      </w:tr>
      <w:tr w:rsidR="008970DB" w:rsidRPr="008970DB" w14:paraId="1F625655" w14:textId="77777777" w:rsidTr="00D0655D">
        <w:trPr>
          <w:trHeight w:val="2841"/>
        </w:trPr>
        <w:tc>
          <w:tcPr>
            <w:tcW w:w="9016" w:type="dxa"/>
            <w:vAlign w:val="center"/>
          </w:tcPr>
          <w:p w14:paraId="7FC180E4" w14:textId="77777777" w:rsidR="008C4C4A" w:rsidRPr="008970DB" w:rsidRDefault="008C4C4A" w:rsidP="008C4C4A">
            <w:pPr>
              <w:pStyle w:val="Bodycopy"/>
              <w:numPr>
                <w:ilvl w:val="6"/>
                <w:numId w:val="4"/>
              </w:numPr>
              <w:rPr>
                <w:b/>
                <w:bCs w:val="0"/>
                <w:color w:val="000000" w:themeColor="text1"/>
                <w:sz w:val="20"/>
                <w:lang w:val="en-US"/>
              </w:rPr>
            </w:pPr>
            <w:r w:rsidRPr="008970DB">
              <w:rPr>
                <w:b/>
                <w:bCs w:val="0"/>
                <w:color w:val="000000" w:themeColor="text1"/>
                <w:sz w:val="20"/>
              </w:rPr>
              <w:t xml:space="preserve">Has your pain interfered with any of the following tasks/activities? </w:t>
            </w:r>
            <w:r w:rsidRPr="008970DB">
              <w:rPr>
                <w:i/>
                <w:iCs/>
                <w:color w:val="000000" w:themeColor="text1"/>
                <w:sz w:val="20"/>
              </w:rPr>
              <w:t>Tick all that apply.</w:t>
            </w:r>
          </w:p>
          <w:p w14:paraId="3D7AB55F" w14:textId="77777777" w:rsidR="008C4C4A" w:rsidRPr="008970DB" w:rsidRDefault="008C4C4A" w:rsidP="008C4C4A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1661312" behindDoc="0" locked="0" layoutInCell="1" allowOverlap="1" wp14:anchorId="20B93289" wp14:editId="57FC3E78">
                      <wp:simplePos x="0" y="0"/>
                      <wp:positionH relativeFrom="column">
                        <wp:posOffset>2716530</wp:posOffset>
                      </wp:positionH>
                      <wp:positionV relativeFrom="paragraph">
                        <wp:posOffset>-22860</wp:posOffset>
                      </wp:positionV>
                      <wp:extent cx="2827655" cy="1404620"/>
                      <wp:effectExtent l="0" t="0" r="0" b="2540"/>
                      <wp:wrapSquare wrapText="bothSides"/>
                      <wp:docPr id="1" name="Text Box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27655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8CF3EC5" w14:textId="77777777" w:rsidR="008C4C4A" w:rsidRPr="00382328" w:rsidRDefault="008C4C4A" w:rsidP="008C4C4A">
                                  <w:pPr>
                                    <w:pStyle w:val="ListParagraph"/>
                                    <w:numPr>
                                      <w:ilvl w:val="0"/>
                                      <w:numId w:val="13"/>
                                    </w:num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382328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 = Driving</w:t>
                                  </w:r>
                                </w:p>
                                <w:p w14:paraId="51A7F2BE" w14:textId="77777777" w:rsidR="008C4C4A" w:rsidRPr="00382328" w:rsidRDefault="008C4C4A" w:rsidP="008C4C4A">
                                  <w:pPr>
                                    <w:pStyle w:val="ListParagraph"/>
                                    <w:numPr>
                                      <w:ilvl w:val="0"/>
                                      <w:numId w:val="13"/>
                                    </w:num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382328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 = Work</w:t>
                                  </w:r>
                                </w:p>
                                <w:p w14:paraId="3318416F" w14:textId="77777777" w:rsidR="008C4C4A" w:rsidRPr="00382328" w:rsidRDefault="008C4C4A" w:rsidP="008C4C4A">
                                  <w:pPr>
                                    <w:pStyle w:val="ListParagraph"/>
                                    <w:numPr>
                                      <w:ilvl w:val="0"/>
                                      <w:numId w:val="13"/>
                                    </w:num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382328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 = Studying</w:t>
                                  </w:r>
                                </w:p>
                                <w:p w14:paraId="44931411" w14:textId="77777777" w:rsidR="008C4C4A" w:rsidRPr="00382328" w:rsidRDefault="008C4C4A" w:rsidP="008C4C4A">
                                  <w:pPr>
                                    <w:pStyle w:val="ListParagraph"/>
                                    <w:numPr>
                                      <w:ilvl w:val="0"/>
                                      <w:numId w:val="13"/>
                                    </w:num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382328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 = Volunteering</w:t>
                                  </w:r>
                                </w:p>
                                <w:p w14:paraId="5975BAB9" w14:textId="77777777" w:rsidR="008C4C4A" w:rsidRPr="00382328" w:rsidRDefault="008C4C4A" w:rsidP="008C4C4A">
                                  <w:pPr>
                                    <w:pStyle w:val="ListParagraph"/>
                                    <w:numPr>
                                      <w:ilvl w:val="0"/>
                                      <w:numId w:val="13"/>
                                    </w:num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382328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1 = Sleeping </w:t>
                                  </w:r>
                                </w:p>
                                <w:p w14:paraId="1489304A" w14:textId="77777777" w:rsidR="008C4C4A" w:rsidRPr="00382328" w:rsidRDefault="008C4C4A" w:rsidP="008C4C4A">
                                  <w:pPr>
                                    <w:pStyle w:val="ListParagraph"/>
                                    <w:numPr>
                                      <w:ilvl w:val="0"/>
                                      <w:numId w:val="13"/>
                                    </w:num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382328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 = Being intimate</w:t>
                                  </w:r>
                                </w:p>
                                <w:p w14:paraId="6E0E3BA1" w14:textId="77777777" w:rsidR="008C4C4A" w:rsidRPr="00382328" w:rsidRDefault="008C4C4A" w:rsidP="008C4C4A">
                                  <w:pPr>
                                    <w:pStyle w:val="ListParagraph"/>
                                    <w:numPr>
                                      <w:ilvl w:val="0"/>
                                      <w:numId w:val="13"/>
                                    </w:num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382328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1 = Urinating </w:t>
                                  </w:r>
                                </w:p>
                                <w:p w14:paraId="33128AE5" w14:textId="77777777" w:rsidR="008C4C4A" w:rsidRPr="00382328" w:rsidRDefault="008C4C4A" w:rsidP="008C4C4A">
                                  <w:pPr>
                                    <w:pStyle w:val="ListParagraph"/>
                                    <w:numPr>
                                      <w:ilvl w:val="0"/>
                                      <w:numId w:val="13"/>
                                    </w:num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382328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1 = Having a bowel movement </w:t>
                                  </w:r>
                                </w:p>
                                <w:p w14:paraId="69675352" w14:textId="77777777" w:rsidR="008C4C4A" w:rsidRPr="00382328" w:rsidRDefault="008C4C4A" w:rsidP="008C4C4A">
                                  <w:pPr>
                                    <w:pStyle w:val="ListParagraph"/>
                                    <w:numPr>
                                      <w:ilvl w:val="0"/>
                                      <w:numId w:val="13"/>
                                    </w:num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382328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 = Bathing/showering</w:t>
                                  </w:r>
                                </w:p>
                                <w:p w14:paraId="3BF472B7" w14:textId="77777777" w:rsidR="008C4C4A" w:rsidRPr="00382328" w:rsidRDefault="008C4C4A" w:rsidP="008C4C4A">
                                  <w:pPr>
                                    <w:pStyle w:val="ListParagraph"/>
                                    <w:numPr>
                                      <w:ilvl w:val="0"/>
                                      <w:numId w:val="13"/>
                                    </w:num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"/>
                                      <w:sz w:val="20"/>
                                      <w:szCs w:val="20"/>
                                      <w14:ligatures w14:val="standardContextual"/>
                                    </w:rPr>
                                  </w:pPr>
                                  <w:r w:rsidRPr="00382328"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 = Hygiene/self-car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B93289" id="Text Box 1" o:spid="_x0000_s1029" type="#_x0000_t202" style="position:absolute;left:0;text-align:left;margin-left:213.9pt;margin-top:-1.8pt;width:222.65pt;height:110.6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VQNCDwIAAPoDAAAOAAAAZHJzL2Uyb0RvYy54bWysU9uO2yAQfa/Uf0C8N77UyWatOKvtblNV&#10;2l6k3X4AwThGBYYCiZ1+fQecpFH7VpUHBMzMmTlnhtXdqBU5COclmIYWs5wSYTi00uwa+u1l82ZJ&#10;iQ/MtEyBEQ09Ck/v1q9frQZbixJ6UK1wBEGMrwfb0D4EW2eZ573QzM/ACoPGDpxmAa9ul7WODYiu&#10;VVbm+SIbwLXWARfe4+vjZKTrhN91gocvXedFIKqhWFtIu0v7Nu7ZesXqnWO2l/xUBvuHKjSTBpNe&#10;oB5ZYGTv5F9QWnIHHrow46Az6DrJReKAbIr8DzbPPbMicUFxvL3I5P8fLP98+OqIbLF3lBimsUUv&#10;YgzkHYykiOoM1tfo9GzRLYz4HD0jU2+fgH/3xMBDz8xO3DsHQy9Yi9WlyOwqdMLxEWQ7fIIW07B9&#10;gAQ0dk5HQBSDIDp26XjpTCyF42O5LG8W8zklHG1FlVeLMvUuY/U53DofPgjQJB4a6rD1CZ4dnnxA&#10;Iuh6donZDGykUqn9ypChobfzcp4CrixaBpxOJXVDl3lc07xElu9Nm4IDk2o6YwJlME+kHZlOnMO4&#10;HZO+b89qbqE9og4OpmHEz4OHHtxPSgYcxIb6H3vmBCXqo0Etb4uqipObLtX8BokTd23ZXluY4QjV&#10;0EDJdHwIadqnjt2j5huZ1IhVTpWcSsYBSyKdPkOc4Ot78vr9Zde/AAAA//8DAFBLAwQUAAYACAAA&#10;ACEAMQc2M98AAAAKAQAADwAAAGRycy9kb3ducmV2LnhtbEyPzU7DMBCE70i8g7VI3FonKSRVyKaq&#10;+JE4cKGEuxubOCJeR/G2Sd8ec4LjaEYz31S7xQ3ibKbQe0JI1wkIQ63XPXUIzcfLagsisCKtBk8G&#10;4WIC7Orrq0qV2s/0bs4H7kQsoVAqBMs8llKG1hqnwtqPhqL35SenOMqpk3pScyx3g8ySJJdO9RQX&#10;rBrNozXt9+HkEJj1Pr00zy68fi5vT7NN2nvVIN7eLPsHEGwW/gvDL35EhzoyHf2JdBADwl1WRHRG&#10;WG1yEDGwLTYpiCNClhY5yLqS/y/UPwAAAP//AwBQSwECLQAUAAYACAAAACEAtoM4kv4AAADhAQAA&#10;EwAAAAAAAAAAAAAAAAAAAAAAW0NvbnRlbnRfVHlwZXNdLnhtbFBLAQItABQABgAIAAAAIQA4/SH/&#10;1gAAAJQBAAALAAAAAAAAAAAAAAAAAC8BAABfcmVscy8ucmVsc1BLAQItABQABgAIAAAAIQB+VQNC&#10;DwIAAPoDAAAOAAAAAAAAAAAAAAAAAC4CAABkcnMvZTJvRG9jLnhtbFBLAQItABQABgAIAAAAIQAx&#10;BzYz3wAAAAoBAAAPAAAAAAAAAAAAAAAAAGkEAABkcnMvZG93bnJldi54bWxQSwUGAAAAAAQABADz&#10;AAAAdQUAAAAA&#10;" filled="f" stroked="f">
                      <v:textbox style="mso-fit-shape-to-text:t">
                        <w:txbxContent>
                          <w:p w14:paraId="48CF3EC5" w14:textId="77777777" w:rsidR="008C4C4A" w:rsidRPr="00382328" w:rsidRDefault="008C4C4A" w:rsidP="008C4C4A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38232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 = Driving</w:t>
                            </w:r>
                          </w:p>
                          <w:p w14:paraId="51A7F2BE" w14:textId="77777777" w:rsidR="008C4C4A" w:rsidRPr="00382328" w:rsidRDefault="008C4C4A" w:rsidP="008C4C4A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38232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 = Work</w:t>
                            </w:r>
                          </w:p>
                          <w:p w14:paraId="3318416F" w14:textId="77777777" w:rsidR="008C4C4A" w:rsidRPr="00382328" w:rsidRDefault="008C4C4A" w:rsidP="008C4C4A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38232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 = Studying</w:t>
                            </w:r>
                          </w:p>
                          <w:p w14:paraId="44931411" w14:textId="77777777" w:rsidR="008C4C4A" w:rsidRPr="00382328" w:rsidRDefault="008C4C4A" w:rsidP="008C4C4A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38232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 = Volunteering</w:t>
                            </w:r>
                          </w:p>
                          <w:p w14:paraId="5975BAB9" w14:textId="77777777" w:rsidR="008C4C4A" w:rsidRPr="00382328" w:rsidRDefault="008C4C4A" w:rsidP="008C4C4A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38232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1 = Sleeping </w:t>
                            </w:r>
                          </w:p>
                          <w:p w14:paraId="1489304A" w14:textId="77777777" w:rsidR="008C4C4A" w:rsidRPr="00382328" w:rsidRDefault="008C4C4A" w:rsidP="008C4C4A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38232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 = Being intimate</w:t>
                            </w:r>
                          </w:p>
                          <w:p w14:paraId="6E0E3BA1" w14:textId="77777777" w:rsidR="008C4C4A" w:rsidRPr="00382328" w:rsidRDefault="008C4C4A" w:rsidP="008C4C4A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38232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1 = Urinating </w:t>
                            </w:r>
                          </w:p>
                          <w:p w14:paraId="33128AE5" w14:textId="77777777" w:rsidR="008C4C4A" w:rsidRPr="00382328" w:rsidRDefault="008C4C4A" w:rsidP="008C4C4A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38232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1 = Having a bowel movement </w:t>
                            </w:r>
                          </w:p>
                          <w:p w14:paraId="69675352" w14:textId="77777777" w:rsidR="008C4C4A" w:rsidRPr="00382328" w:rsidRDefault="008C4C4A" w:rsidP="008C4C4A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38232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 = Bathing/showering</w:t>
                            </w:r>
                          </w:p>
                          <w:p w14:paraId="3BF472B7" w14:textId="77777777" w:rsidR="008C4C4A" w:rsidRPr="00382328" w:rsidRDefault="008C4C4A" w:rsidP="008C4C4A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kern w:val="2"/>
                                <w:sz w:val="20"/>
                                <w:szCs w:val="20"/>
                                <w14:ligatures w14:val="standardContextual"/>
                              </w:rPr>
                            </w:pPr>
                            <w:r w:rsidRPr="0038232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 = Hygiene/self-care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 = None </w:t>
            </w:r>
          </w:p>
          <w:p w14:paraId="278CD1CF" w14:textId="77777777" w:rsidR="008C4C4A" w:rsidRPr="008970DB" w:rsidRDefault="008C4C4A" w:rsidP="008C4C4A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>1 = Daily chores</w:t>
            </w:r>
          </w:p>
          <w:p w14:paraId="6059B2F0" w14:textId="77777777" w:rsidR="008C4C4A" w:rsidRPr="008970DB" w:rsidRDefault="008C4C4A" w:rsidP="008C4C4A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>1 = Looking after family</w:t>
            </w:r>
          </w:p>
          <w:p w14:paraId="6C3278A0" w14:textId="77777777" w:rsidR="008C4C4A" w:rsidRPr="008970DB" w:rsidRDefault="008C4C4A" w:rsidP="008C4C4A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 = Walking </w:t>
            </w:r>
          </w:p>
          <w:p w14:paraId="674A915A" w14:textId="77777777" w:rsidR="008C4C4A" w:rsidRPr="008970DB" w:rsidRDefault="008C4C4A" w:rsidP="008C4C4A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 = Posture (sitting, standing) </w:t>
            </w:r>
          </w:p>
          <w:p w14:paraId="32B71405" w14:textId="77777777" w:rsidR="008C4C4A" w:rsidRPr="008970DB" w:rsidRDefault="008C4C4A" w:rsidP="008C4C4A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>1 = Physical activity, sport, exercise</w:t>
            </w:r>
          </w:p>
          <w:p w14:paraId="3487D3FE" w14:textId="77777777" w:rsidR="008C4C4A" w:rsidRPr="008970DB" w:rsidRDefault="008C4C4A" w:rsidP="008C4C4A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>1 = Hobbies and leisure</w:t>
            </w:r>
          </w:p>
          <w:p w14:paraId="59DC7863" w14:textId="77777777" w:rsidR="008C4C4A" w:rsidRPr="008970DB" w:rsidRDefault="008C4C4A" w:rsidP="008C4C4A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 = Socialising </w:t>
            </w:r>
          </w:p>
          <w:p w14:paraId="7A0341E2" w14:textId="77777777" w:rsidR="008C4C4A" w:rsidRPr="008970DB" w:rsidRDefault="008C4C4A" w:rsidP="008C4C4A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 = Attending medical appointments </w:t>
            </w:r>
          </w:p>
          <w:p w14:paraId="6A0365B9" w14:textId="77777777" w:rsidR="008C4C4A" w:rsidRPr="008970DB" w:rsidRDefault="008C4C4A" w:rsidP="008C4C4A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>1 = Travel</w:t>
            </w:r>
          </w:p>
        </w:tc>
      </w:tr>
      <w:tr w:rsidR="008970DB" w:rsidRPr="008970DB" w14:paraId="4062BFED" w14:textId="77777777" w:rsidTr="00D0655D">
        <w:trPr>
          <w:trHeight w:val="1537"/>
        </w:trPr>
        <w:tc>
          <w:tcPr>
            <w:tcW w:w="9016" w:type="dxa"/>
            <w:vAlign w:val="center"/>
          </w:tcPr>
          <w:p w14:paraId="1A96B27A" w14:textId="77777777" w:rsidR="008C4C4A" w:rsidRPr="008970DB" w:rsidRDefault="008C4C4A" w:rsidP="008C4C4A">
            <w:pPr>
              <w:pStyle w:val="Bodycopy"/>
              <w:numPr>
                <w:ilvl w:val="6"/>
                <w:numId w:val="4"/>
              </w:numPr>
              <w:rPr>
                <w:b/>
                <w:bCs w:val="0"/>
                <w:color w:val="000000" w:themeColor="text1"/>
                <w:sz w:val="20"/>
                <w:lang w:val="en-US"/>
              </w:rPr>
            </w:pPr>
            <w:r w:rsidRPr="008970DB">
              <w:rPr>
                <w:b/>
                <w:bCs w:val="0"/>
                <w:color w:val="000000" w:themeColor="text1"/>
                <w:sz w:val="20"/>
              </w:rPr>
              <w:t xml:space="preserve">In the past 4 weeks, how often has your mood been affected by pain? </w:t>
            </w:r>
            <w:r w:rsidRPr="008970DB">
              <w:rPr>
                <w:i/>
                <w:iCs/>
                <w:color w:val="000000" w:themeColor="text1"/>
                <w:sz w:val="20"/>
              </w:rPr>
              <w:t>Tick</w:t>
            </w:r>
            <w:r w:rsidRPr="008970DB">
              <w:rPr>
                <w:b/>
                <w:bCs w:val="0"/>
                <w:i/>
                <w:iCs/>
                <w:color w:val="000000" w:themeColor="text1"/>
                <w:sz w:val="20"/>
              </w:rPr>
              <w:t xml:space="preserve"> one</w:t>
            </w:r>
            <w:r w:rsidRPr="008970DB">
              <w:rPr>
                <w:i/>
                <w:iCs/>
                <w:color w:val="000000" w:themeColor="text1"/>
                <w:sz w:val="20"/>
              </w:rPr>
              <w:t xml:space="preserve"> box only. </w:t>
            </w:r>
          </w:p>
          <w:p w14:paraId="2249C39F" w14:textId="77777777" w:rsidR="008C4C4A" w:rsidRPr="008970DB" w:rsidRDefault="008C4C4A" w:rsidP="008C4C4A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>0 = None of the time</w:t>
            </w:r>
          </w:p>
          <w:p w14:paraId="02E26150" w14:textId="77777777" w:rsidR="008C4C4A" w:rsidRPr="008970DB" w:rsidRDefault="008C4C4A" w:rsidP="008C4C4A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 = A little of the time </w:t>
            </w:r>
          </w:p>
          <w:p w14:paraId="41BBF688" w14:textId="77777777" w:rsidR="008C4C4A" w:rsidRPr="008970DB" w:rsidRDefault="008C4C4A" w:rsidP="008C4C4A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 = Some of the time </w:t>
            </w:r>
          </w:p>
          <w:p w14:paraId="62ED8949" w14:textId="77777777" w:rsidR="008C4C4A" w:rsidRPr="008970DB" w:rsidRDefault="008C4C4A" w:rsidP="008C4C4A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 = Most of the time </w:t>
            </w:r>
          </w:p>
          <w:p w14:paraId="4DB8AA1C" w14:textId="77777777" w:rsidR="008C4C4A" w:rsidRPr="008970DB" w:rsidRDefault="008C4C4A" w:rsidP="008C4C4A">
            <w:pPr>
              <w:pStyle w:val="Bodycopy"/>
              <w:numPr>
                <w:ilvl w:val="0"/>
                <w:numId w:val="14"/>
              </w:numPr>
              <w:rPr>
                <w:color w:val="000000" w:themeColor="text1"/>
                <w:sz w:val="20"/>
                <w:lang w:val="en-US"/>
              </w:rPr>
            </w:pPr>
            <w:r w:rsidRPr="008970DB">
              <w:rPr>
                <w:color w:val="000000" w:themeColor="text1"/>
                <w:sz w:val="20"/>
              </w:rPr>
              <w:t xml:space="preserve">4 = All of the time                                                                   </w:t>
            </w:r>
          </w:p>
        </w:tc>
      </w:tr>
      <w:tr w:rsidR="008970DB" w:rsidRPr="008970DB" w14:paraId="7C9B031B" w14:textId="77777777" w:rsidTr="00D0655D">
        <w:tc>
          <w:tcPr>
            <w:tcW w:w="9016" w:type="dxa"/>
            <w:vAlign w:val="center"/>
          </w:tcPr>
          <w:p w14:paraId="2769B314" w14:textId="77777777" w:rsidR="008C4C4A" w:rsidRPr="008970DB" w:rsidRDefault="008C4C4A" w:rsidP="008C4C4A">
            <w:pPr>
              <w:pStyle w:val="Bodycopy"/>
              <w:numPr>
                <w:ilvl w:val="6"/>
                <w:numId w:val="4"/>
              </w:numPr>
              <w:rPr>
                <w:b/>
                <w:bCs w:val="0"/>
                <w:color w:val="000000" w:themeColor="text1"/>
                <w:sz w:val="20"/>
                <w:lang w:val="en-US"/>
              </w:rPr>
            </w:pPr>
            <w:r w:rsidRPr="008970DB">
              <w:rPr>
                <w:b/>
                <w:bCs w:val="0"/>
                <w:color w:val="000000" w:themeColor="text1"/>
                <w:sz w:val="20"/>
              </w:rPr>
              <w:t xml:space="preserve">In the past 4 weeks, how often have you had trouble sleeping/had poor sleep because of pain? </w:t>
            </w:r>
            <w:r w:rsidRPr="008970DB">
              <w:rPr>
                <w:i/>
                <w:iCs/>
                <w:color w:val="000000" w:themeColor="text1"/>
                <w:sz w:val="20"/>
              </w:rPr>
              <w:t>Tick</w:t>
            </w:r>
            <w:r w:rsidRPr="008970DB">
              <w:rPr>
                <w:b/>
                <w:bCs w:val="0"/>
                <w:i/>
                <w:iCs/>
                <w:color w:val="000000" w:themeColor="text1"/>
                <w:sz w:val="20"/>
              </w:rPr>
              <w:t xml:space="preserve"> one</w:t>
            </w:r>
            <w:r w:rsidRPr="008970DB">
              <w:rPr>
                <w:i/>
                <w:iCs/>
                <w:color w:val="000000" w:themeColor="text1"/>
                <w:sz w:val="20"/>
              </w:rPr>
              <w:t xml:space="preserve"> box only. </w:t>
            </w:r>
          </w:p>
          <w:p w14:paraId="1D07C0C9" w14:textId="77777777" w:rsidR="008C4C4A" w:rsidRPr="008970DB" w:rsidRDefault="008C4C4A" w:rsidP="008C4C4A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>0 = None of the time</w:t>
            </w:r>
          </w:p>
          <w:p w14:paraId="4D7BB38A" w14:textId="77777777" w:rsidR="008C4C4A" w:rsidRPr="008970DB" w:rsidRDefault="008C4C4A" w:rsidP="008C4C4A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 = A little of the time </w:t>
            </w:r>
          </w:p>
          <w:p w14:paraId="1DA38AC7" w14:textId="77777777" w:rsidR="008C4C4A" w:rsidRPr="008970DB" w:rsidRDefault="008C4C4A" w:rsidP="008C4C4A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 = Some of the time </w:t>
            </w:r>
          </w:p>
          <w:p w14:paraId="260FBF5F" w14:textId="77777777" w:rsidR="008C4C4A" w:rsidRPr="008970DB" w:rsidRDefault="008C4C4A" w:rsidP="008C4C4A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 = Most of the time </w:t>
            </w:r>
          </w:p>
          <w:p w14:paraId="452D7980" w14:textId="77777777" w:rsidR="008C4C4A" w:rsidRPr="008970DB" w:rsidRDefault="008C4C4A" w:rsidP="008C4C4A">
            <w:pPr>
              <w:pStyle w:val="Bodycopy"/>
              <w:numPr>
                <w:ilvl w:val="0"/>
                <w:numId w:val="15"/>
              </w:numPr>
              <w:rPr>
                <w:b/>
                <w:bCs w:val="0"/>
                <w:color w:val="000000" w:themeColor="text1"/>
                <w:sz w:val="20"/>
                <w:lang w:val="en-US"/>
              </w:rPr>
            </w:pPr>
            <w:r w:rsidRPr="008970DB">
              <w:rPr>
                <w:color w:val="000000" w:themeColor="text1"/>
                <w:sz w:val="20"/>
              </w:rPr>
              <w:t xml:space="preserve">4 = All of the time                                                                   </w:t>
            </w:r>
          </w:p>
        </w:tc>
      </w:tr>
      <w:tr w:rsidR="008970DB" w:rsidRPr="008970DB" w14:paraId="640AB4EE" w14:textId="77777777" w:rsidTr="00D0655D">
        <w:tc>
          <w:tcPr>
            <w:tcW w:w="9016" w:type="dxa"/>
            <w:vAlign w:val="center"/>
          </w:tcPr>
          <w:p w14:paraId="61D31A51" w14:textId="77777777" w:rsidR="008C4C4A" w:rsidRPr="008970DB" w:rsidRDefault="008C4C4A" w:rsidP="008C4C4A">
            <w:pPr>
              <w:pStyle w:val="Bodycopy"/>
              <w:numPr>
                <w:ilvl w:val="6"/>
                <w:numId w:val="4"/>
              </w:numPr>
              <w:rPr>
                <w:b/>
                <w:bCs w:val="0"/>
                <w:color w:val="000000" w:themeColor="text1"/>
                <w:sz w:val="20"/>
                <w:lang w:val="en-US"/>
              </w:rPr>
            </w:pPr>
            <w:r w:rsidRPr="008970DB">
              <w:rPr>
                <w:b/>
                <w:bCs w:val="0"/>
                <w:color w:val="000000" w:themeColor="text1"/>
                <w:sz w:val="20"/>
              </w:rPr>
              <w:t xml:space="preserve">How does the pain impact your ability to work (paid/unpaid)? </w:t>
            </w:r>
            <w:r w:rsidRPr="008970DB">
              <w:rPr>
                <w:i/>
                <w:iCs/>
                <w:color w:val="000000" w:themeColor="text1"/>
                <w:sz w:val="20"/>
              </w:rPr>
              <w:t>Tick</w:t>
            </w:r>
            <w:r w:rsidRPr="008970DB">
              <w:rPr>
                <w:b/>
                <w:bCs w:val="0"/>
                <w:i/>
                <w:iCs/>
                <w:color w:val="000000" w:themeColor="text1"/>
                <w:sz w:val="20"/>
              </w:rPr>
              <w:t xml:space="preserve"> one</w:t>
            </w:r>
            <w:r w:rsidRPr="008970DB">
              <w:rPr>
                <w:i/>
                <w:iCs/>
                <w:color w:val="000000" w:themeColor="text1"/>
                <w:sz w:val="20"/>
              </w:rPr>
              <w:t xml:space="preserve"> box only. </w:t>
            </w:r>
          </w:p>
          <w:p w14:paraId="7AA58AD6" w14:textId="77777777" w:rsidR="008C4C4A" w:rsidRPr="008970DB" w:rsidRDefault="008C4C4A" w:rsidP="008C4C4A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>0 = None – able to work at full capacity</w:t>
            </w:r>
          </w:p>
          <w:p w14:paraId="3BCC25C9" w14:textId="77777777" w:rsidR="008C4C4A" w:rsidRPr="008970DB" w:rsidRDefault="008C4C4A" w:rsidP="008C4C4A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>1 = Had to reduce work hours</w:t>
            </w:r>
          </w:p>
          <w:p w14:paraId="21D2552E" w14:textId="77777777" w:rsidR="008C4C4A" w:rsidRPr="008970DB" w:rsidRDefault="008C4C4A" w:rsidP="008C4C4A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>2 = Had to reduce the number of days working (move to casual/part-time)</w:t>
            </w:r>
          </w:p>
          <w:p w14:paraId="1D1A924A" w14:textId="77777777" w:rsidR="008C4C4A" w:rsidRPr="008970DB" w:rsidRDefault="008C4C4A" w:rsidP="008C4C4A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>3 = Had to change career</w:t>
            </w:r>
          </w:p>
          <w:p w14:paraId="1F6AECCA" w14:textId="77777777" w:rsidR="008C4C4A" w:rsidRPr="008970DB" w:rsidRDefault="008C4C4A" w:rsidP="008C4C4A">
            <w:pPr>
              <w:pStyle w:val="Bodycopy"/>
              <w:numPr>
                <w:ilvl w:val="0"/>
                <w:numId w:val="16"/>
              </w:numPr>
              <w:rPr>
                <w:color w:val="000000" w:themeColor="text1"/>
                <w:sz w:val="20"/>
                <w:lang w:val="en-US"/>
              </w:rPr>
            </w:pPr>
            <w:r w:rsidRPr="008970DB">
              <w:rPr>
                <w:color w:val="000000" w:themeColor="text1"/>
                <w:sz w:val="20"/>
              </w:rPr>
              <w:t>4 = Had to stop working completely</w:t>
            </w:r>
          </w:p>
        </w:tc>
      </w:tr>
      <w:tr w:rsidR="008970DB" w:rsidRPr="008970DB" w14:paraId="54FCE494" w14:textId="77777777" w:rsidTr="00D0655D">
        <w:trPr>
          <w:trHeight w:val="1383"/>
        </w:trPr>
        <w:tc>
          <w:tcPr>
            <w:tcW w:w="9016" w:type="dxa"/>
            <w:vAlign w:val="center"/>
          </w:tcPr>
          <w:p w14:paraId="09CC0D78" w14:textId="77777777" w:rsidR="008C4C4A" w:rsidRPr="008970DB" w:rsidRDefault="008C4C4A" w:rsidP="008C4C4A">
            <w:pPr>
              <w:pStyle w:val="Bodycopy"/>
              <w:numPr>
                <w:ilvl w:val="6"/>
                <w:numId w:val="4"/>
              </w:numPr>
              <w:rPr>
                <w:b/>
                <w:bCs w:val="0"/>
                <w:color w:val="000000" w:themeColor="text1"/>
                <w:sz w:val="20"/>
                <w:lang w:val="en-US"/>
              </w:rPr>
            </w:pPr>
            <w:r w:rsidRPr="008970DB">
              <w:rPr>
                <w:b/>
                <w:bCs w:val="0"/>
                <w:color w:val="000000" w:themeColor="text1"/>
                <w:sz w:val="20"/>
              </w:rPr>
              <w:t xml:space="preserve">How much has the pain affected your relationships/social life? </w:t>
            </w:r>
            <w:r w:rsidRPr="008970DB">
              <w:rPr>
                <w:i/>
                <w:iCs/>
                <w:color w:val="000000" w:themeColor="text1"/>
                <w:sz w:val="20"/>
              </w:rPr>
              <w:t>Tick</w:t>
            </w:r>
            <w:r w:rsidRPr="008970DB">
              <w:rPr>
                <w:b/>
                <w:bCs w:val="0"/>
                <w:i/>
                <w:iCs/>
                <w:color w:val="000000" w:themeColor="text1"/>
                <w:sz w:val="20"/>
              </w:rPr>
              <w:t xml:space="preserve"> one</w:t>
            </w:r>
            <w:r w:rsidRPr="008970DB">
              <w:rPr>
                <w:i/>
                <w:iCs/>
                <w:color w:val="000000" w:themeColor="text1"/>
                <w:sz w:val="20"/>
              </w:rPr>
              <w:t xml:space="preserve"> box only. </w:t>
            </w:r>
          </w:p>
          <w:p w14:paraId="742D637F" w14:textId="77777777" w:rsidR="008C4C4A" w:rsidRPr="008970DB" w:rsidRDefault="008C4C4A" w:rsidP="008C4C4A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>0 = Not at all</w:t>
            </w:r>
          </w:p>
          <w:p w14:paraId="0C4EF41A" w14:textId="77777777" w:rsidR="008C4C4A" w:rsidRPr="008970DB" w:rsidRDefault="008C4C4A" w:rsidP="008C4C4A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 = A little </w:t>
            </w:r>
          </w:p>
          <w:p w14:paraId="4BF751C0" w14:textId="77777777" w:rsidR="008C4C4A" w:rsidRPr="008970DB" w:rsidRDefault="008C4C4A" w:rsidP="008C4C4A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>2 = Somewhat</w:t>
            </w:r>
          </w:p>
          <w:p w14:paraId="6A081774" w14:textId="77777777" w:rsidR="008C4C4A" w:rsidRPr="008970DB" w:rsidRDefault="008C4C4A" w:rsidP="008C4C4A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>3 = Moderately</w:t>
            </w:r>
          </w:p>
          <w:p w14:paraId="53789BC6" w14:textId="77777777" w:rsidR="008C4C4A" w:rsidRPr="008970DB" w:rsidRDefault="008C4C4A" w:rsidP="008C4C4A">
            <w:pPr>
              <w:pStyle w:val="Bodycopy"/>
              <w:numPr>
                <w:ilvl w:val="0"/>
                <w:numId w:val="17"/>
              </w:numPr>
              <w:rPr>
                <w:color w:val="000000" w:themeColor="text1"/>
                <w:sz w:val="20"/>
                <w:lang w:val="en-US"/>
              </w:rPr>
            </w:pPr>
            <w:r w:rsidRPr="008970DB">
              <w:rPr>
                <w:color w:val="000000" w:themeColor="text1"/>
                <w:sz w:val="20"/>
              </w:rPr>
              <w:t>4 = A great deal</w:t>
            </w:r>
          </w:p>
        </w:tc>
      </w:tr>
      <w:tr w:rsidR="008970DB" w:rsidRPr="008970DB" w14:paraId="3571537B" w14:textId="77777777" w:rsidTr="00D0655D">
        <w:tc>
          <w:tcPr>
            <w:tcW w:w="9016" w:type="dxa"/>
            <w:shd w:val="clear" w:color="auto" w:fill="DEEAF6" w:themeFill="accent5" w:themeFillTint="33"/>
            <w:vAlign w:val="center"/>
          </w:tcPr>
          <w:p w14:paraId="04D9DFF4" w14:textId="77777777" w:rsidR="008C4C4A" w:rsidRPr="008970DB" w:rsidRDefault="008C4C4A" w:rsidP="00D0655D">
            <w:pPr>
              <w:pStyle w:val="Bodycopy"/>
              <w:spacing w:after="0"/>
              <w:ind w:left="360"/>
              <w:jc w:val="center"/>
              <w:rPr>
                <w:b/>
                <w:bCs w:val="0"/>
                <w:color w:val="000000" w:themeColor="text1"/>
                <w:sz w:val="20"/>
              </w:rPr>
            </w:pPr>
            <w:r w:rsidRPr="008970DB">
              <w:rPr>
                <w:b/>
                <w:bCs w:val="0"/>
                <w:color w:val="000000" w:themeColor="text1"/>
                <w:sz w:val="20"/>
              </w:rPr>
              <w:t>DOMAIN 6: PAIN RELIEF AND MANAGEMENT</w:t>
            </w:r>
          </w:p>
        </w:tc>
      </w:tr>
      <w:tr w:rsidR="008C4C4A" w:rsidRPr="008970DB" w14:paraId="381CA8C5" w14:textId="77777777" w:rsidTr="00D0655D">
        <w:tc>
          <w:tcPr>
            <w:tcW w:w="9016" w:type="dxa"/>
            <w:vAlign w:val="center"/>
          </w:tcPr>
          <w:p w14:paraId="579C663B" w14:textId="77777777" w:rsidR="008C4C4A" w:rsidRPr="008970DB" w:rsidRDefault="008C4C4A" w:rsidP="008C4C4A">
            <w:pPr>
              <w:pStyle w:val="Bodycopy"/>
              <w:numPr>
                <w:ilvl w:val="6"/>
                <w:numId w:val="4"/>
              </w:numPr>
              <w:rPr>
                <w:b/>
                <w:bCs w:val="0"/>
                <w:color w:val="000000" w:themeColor="text1"/>
                <w:sz w:val="20"/>
                <w:lang w:val="en-US"/>
              </w:rPr>
            </w:pPr>
            <w:r w:rsidRPr="008970DB">
              <w:rPr>
                <w:b/>
                <w:bCs w:val="0"/>
                <w:color w:val="000000" w:themeColor="text1"/>
                <w:sz w:val="20"/>
              </w:rPr>
              <w:t xml:space="preserve">What are some of the ways you relieve and manage the pain? </w:t>
            </w:r>
            <w:r w:rsidRPr="008970DB">
              <w:rPr>
                <w:bCs w:val="0"/>
                <w:i/>
                <w:iCs/>
                <w:color w:val="000000" w:themeColor="text1"/>
                <w:sz w:val="20"/>
              </w:rPr>
              <w:t>Tick all that apply.</w:t>
            </w:r>
          </w:p>
          <w:p w14:paraId="260AC964" w14:textId="77777777" w:rsidR="008C4C4A" w:rsidRPr="008970DB" w:rsidRDefault="008C4C4A" w:rsidP="008C4C4A">
            <w:pPr>
              <w:pStyle w:val="ListParagraph"/>
              <w:numPr>
                <w:ilvl w:val="0"/>
                <w:numId w:val="18"/>
              </w:numPr>
              <w:ind w:left="357" w:hanging="35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>1 = Medications/creams/ointments</w:t>
            </w:r>
          </w:p>
          <w:p w14:paraId="06DCC0A5" w14:textId="77777777" w:rsidR="008C4C4A" w:rsidRPr="008970DB" w:rsidRDefault="008C4C4A" w:rsidP="008C4C4A">
            <w:pPr>
              <w:pStyle w:val="ListParagraph"/>
              <w:numPr>
                <w:ilvl w:val="0"/>
                <w:numId w:val="18"/>
              </w:numPr>
              <w:ind w:left="357" w:hanging="35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>1 = Natural remedies</w:t>
            </w:r>
          </w:p>
          <w:p w14:paraId="5DD74013" w14:textId="77777777" w:rsidR="008C4C4A" w:rsidRPr="008970DB" w:rsidRDefault="008C4C4A" w:rsidP="008C4C4A">
            <w:pPr>
              <w:pStyle w:val="ListParagraph"/>
              <w:numPr>
                <w:ilvl w:val="0"/>
                <w:numId w:val="18"/>
              </w:numPr>
              <w:ind w:left="357" w:hanging="35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>1 = Massage</w:t>
            </w:r>
          </w:p>
          <w:p w14:paraId="25C1F358" w14:textId="77777777" w:rsidR="008C4C4A" w:rsidRPr="008970DB" w:rsidRDefault="008C4C4A" w:rsidP="008C4C4A">
            <w:pPr>
              <w:pStyle w:val="ListParagraph"/>
              <w:numPr>
                <w:ilvl w:val="0"/>
                <w:numId w:val="18"/>
              </w:numPr>
              <w:ind w:left="357" w:hanging="35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>1 = Meditation</w:t>
            </w:r>
          </w:p>
          <w:p w14:paraId="1CA133AA" w14:textId="77777777" w:rsidR="008C4C4A" w:rsidRPr="008970DB" w:rsidRDefault="008C4C4A" w:rsidP="008C4C4A">
            <w:pPr>
              <w:pStyle w:val="ListParagraph"/>
              <w:numPr>
                <w:ilvl w:val="0"/>
                <w:numId w:val="18"/>
              </w:numPr>
              <w:ind w:left="357" w:hanging="35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>1 = Physiotherapy</w:t>
            </w:r>
          </w:p>
          <w:p w14:paraId="6F47B92D" w14:textId="77777777" w:rsidR="008C4C4A" w:rsidRPr="008970DB" w:rsidRDefault="008C4C4A" w:rsidP="008C4C4A">
            <w:pPr>
              <w:pStyle w:val="ListParagraph"/>
              <w:numPr>
                <w:ilvl w:val="0"/>
                <w:numId w:val="18"/>
              </w:numPr>
              <w:ind w:left="357" w:hanging="35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>1 = Psychological therapy</w:t>
            </w:r>
          </w:p>
          <w:p w14:paraId="2D97EAEF" w14:textId="77777777" w:rsidR="008C4C4A" w:rsidRPr="008970DB" w:rsidRDefault="008C4C4A" w:rsidP="008C4C4A">
            <w:pPr>
              <w:pStyle w:val="ListParagraph"/>
              <w:numPr>
                <w:ilvl w:val="0"/>
                <w:numId w:val="18"/>
              </w:numPr>
              <w:ind w:left="357" w:hanging="35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0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 = Acupuncture </w:t>
            </w:r>
          </w:p>
        </w:tc>
      </w:tr>
    </w:tbl>
    <w:p w14:paraId="3E834E28" w14:textId="77777777" w:rsidR="008C4C4A" w:rsidRPr="008970DB" w:rsidRDefault="008C4C4A" w:rsidP="008C4C4A">
      <w:pPr>
        <w:rPr>
          <w:color w:val="000000" w:themeColor="text1"/>
        </w:rPr>
      </w:pPr>
    </w:p>
    <w:p w14:paraId="4E5A1E09" w14:textId="77777777" w:rsidR="008C4C4A" w:rsidRPr="008970DB" w:rsidRDefault="008C4C4A" w:rsidP="008C4C4A">
      <w:pPr>
        <w:tabs>
          <w:tab w:val="left" w:pos="5148"/>
        </w:tabs>
        <w:rPr>
          <w:color w:val="000000" w:themeColor="text1"/>
        </w:rPr>
      </w:pPr>
      <w:r w:rsidRPr="008970DB">
        <w:rPr>
          <w:color w:val="000000" w:themeColor="text1"/>
        </w:rPr>
        <w:tab/>
      </w:r>
    </w:p>
    <w:p w14:paraId="05D7318F" w14:textId="77777777" w:rsidR="008C4C4A" w:rsidRPr="008970DB" w:rsidRDefault="008C4C4A" w:rsidP="008C4C4A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sectPr w:rsidR="008C4C4A" w:rsidRPr="008970DB" w:rsidSect="00232E5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4DD1F1" w14:textId="77777777" w:rsidR="001E3C6B" w:rsidRDefault="001E3C6B" w:rsidP="009742D2">
      <w:r>
        <w:separator/>
      </w:r>
    </w:p>
  </w:endnote>
  <w:endnote w:type="continuationSeparator" w:id="0">
    <w:p w14:paraId="7BF13E56" w14:textId="77777777" w:rsidR="001E3C6B" w:rsidRDefault="001E3C6B" w:rsidP="009742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ebdings">
    <w:panose1 w:val="05030102010509060703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530430" w14:textId="77777777" w:rsidR="009742D2" w:rsidRDefault="009742D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B1681D" w14:textId="57FA31F9" w:rsidR="009742D2" w:rsidRPr="009742D2" w:rsidRDefault="009742D2" w:rsidP="009742D2">
    <w:pPr>
      <w:pStyle w:val="Footer"/>
      <w:rPr>
        <w:rFonts w:ascii="Times New Roman" w:hAnsi="Times New Roman" w:cs="Times New Roman"/>
      </w:rPr>
    </w:pPr>
    <w:r w:rsidRPr="009742D2">
      <w:rPr>
        <w:rFonts w:ascii="Times New Roman" w:hAnsi="Times New Roman" w:cs="Times New Roman"/>
      </w:rPr>
      <w:t>© Monash University. All rights reserved. This material may not be reproduced, distributed, or used without prior permission.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C66D18" w14:textId="77777777" w:rsidR="009742D2" w:rsidRDefault="009742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686E0B" w14:textId="77777777" w:rsidR="001E3C6B" w:rsidRDefault="001E3C6B" w:rsidP="009742D2">
      <w:r>
        <w:separator/>
      </w:r>
    </w:p>
  </w:footnote>
  <w:footnote w:type="continuationSeparator" w:id="0">
    <w:p w14:paraId="3C556BDB" w14:textId="77777777" w:rsidR="001E3C6B" w:rsidRDefault="001E3C6B" w:rsidP="009742D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E54FAD" w14:textId="59B12B28" w:rsidR="009742D2" w:rsidRDefault="009742D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9409324"/>
      <w:docPartObj>
        <w:docPartGallery w:val="Watermarks"/>
        <w:docPartUnique/>
      </w:docPartObj>
    </w:sdtPr>
    <w:sdtEndPr/>
    <w:sdtContent>
      <w:p w14:paraId="1E8E06BF" w14:textId="08B75A9E" w:rsidR="009742D2" w:rsidRDefault="008970DB">
        <w:pPr>
          <w:pStyle w:val="Header"/>
        </w:pPr>
        <w:r>
          <w:rPr>
            <w:noProof/>
          </w:rPr>
          <w:pict w14:anchorId="7D1C2022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29086384" o:spid="_x0000_s1025" type="#_x0000_t136" alt="" style="position:absolute;margin-left:0;margin-top:0;width:528.5pt;height:107.2pt;rotation:315;z-index:-251658752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46530f"/>
              <v:textpath style="font-family:&quot;Calibri&quot;;font-size:1pt" string="DO NOT COPY"/>
              <w10:wrap anchorx="margin" anchory="margin"/>
            </v:shape>
          </w:pict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5CEA5E" w14:textId="029643BC" w:rsidR="009742D2" w:rsidRDefault="009742D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B07C4"/>
    <w:multiLevelType w:val="hybridMultilevel"/>
    <w:tmpl w:val="45D2D912"/>
    <w:lvl w:ilvl="0" w:tplc="61C07EB2">
      <w:start w:val="1"/>
      <w:numFmt w:val="bullet"/>
      <w:lvlText w:val=""/>
      <w:lvlJc w:val="left"/>
      <w:pPr>
        <w:ind w:left="360" w:hanging="360"/>
      </w:pPr>
      <w:rPr>
        <w:rFonts w:ascii="Wingdings 2" w:hAnsi="Wingdings 2" w:hint="default"/>
        <w:color w:val="000000" w:themeColor="text1"/>
        <w:sz w:val="24"/>
        <w:szCs w:val="24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642B88"/>
    <w:multiLevelType w:val="hybridMultilevel"/>
    <w:tmpl w:val="7D9E77BC"/>
    <w:lvl w:ilvl="0" w:tplc="61C07EB2">
      <w:start w:val="1"/>
      <w:numFmt w:val="bullet"/>
      <w:lvlText w:val=""/>
      <w:lvlJc w:val="left"/>
      <w:pPr>
        <w:ind w:left="360" w:hanging="360"/>
      </w:pPr>
      <w:rPr>
        <w:rFonts w:ascii="Wingdings 2" w:hAnsi="Wingdings 2" w:hint="default"/>
        <w:color w:val="000000" w:themeColor="text1"/>
        <w:sz w:val="24"/>
        <w:szCs w:val="24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582B8D"/>
    <w:multiLevelType w:val="multilevel"/>
    <w:tmpl w:val="125CA686"/>
    <w:lvl w:ilvl="0">
      <w:start w:val="1"/>
      <w:numFmt w:val="bullet"/>
      <w:lvlText w:val=""/>
      <w:lvlJc w:val="left"/>
      <w:pPr>
        <w:ind w:left="360" w:hanging="360"/>
      </w:pPr>
      <w:rPr>
        <w:rFonts w:ascii="Wingdings 2" w:hAnsi="Wingdings 2" w:hint="default"/>
        <w:color w:val="000000" w:themeColor="text1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360" w:hanging="360"/>
      </w:pPr>
      <w:rPr>
        <w:b/>
        <w:bCs/>
        <w:i w:val="0"/>
        <w:iCs w:val="0"/>
      </w:r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16DF2E01"/>
    <w:multiLevelType w:val="hybridMultilevel"/>
    <w:tmpl w:val="3DDEC61E"/>
    <w:lvl w:ilvl="0" w:tplc="61C07EB2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0B3FE8"/>
    <w:multiLevelType w:val="multilevel"/>
    <w:tmpl w:val="48F65F0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360" w:hanging="360"/>
      </w:pPr>
      <w:rPr>
        <w:b/>
        <w:bCs/>
        <w:i w:val="0"/>
        <w:iCs w:val="0"/>
      </w:r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1D8F25F8"/>
    <w:multiLevelType w:val="multilevel"/>
    <w:tmpl w:val="1E5049FA"/>
    <w:lvl w:ilvl="0">
      <w:start w:val="1"/>
      <w:numFmt w:val="bullet"/>
      <w:lvlText w:val=""/>
      <w:lvlJc w:val="left"/>
      <w:pPr>
        <w:ind w:left="360" w:hanging="360"/>
      </w:pPr>
      <w:rPr>
        <w:rFonts w:ascii="Wingdings 2" w:hAnsi="Wingdings 2" w:hint="default"/>
        <w:color w:val="000000" w:themeColor="text1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360" w:hanging="360"/>
      </w:pPr>
      <w:rPr>
        <w:b/>
        <w:bCs/>
        <w:i w:val="0"/>
        <w:iCs w:val="0"/>
      </w:r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226B2E25"/>
    <w:multiLevelType w:val="hybridMultilevel"/>
    <w:tmpl w:val="03309DB6"/>
    <w:lvl w:ilvl="0" w:tplc="E1DC5ABC">
      <w:start w:val="1"/>
      <w:numFmt w:val="bullet"/>
      <w:lvlText w:val=""/>
      <w:lvlJc w:val="left"/>
      <w:pPr>
        <w:ind w:left="360" w:hanging="360"/>
      </w:pPr>
      <w:rPr>
        <w:rFonts w:ascii="Webdings" w:hAnsi="Webdings" w:hint="default"/>
        <w:sz w:val="24"/>
        <w:szCs w:val="24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FB6751"/>
    <w:multiLevelType w:val="hybridMultilevel"/>
    <w:tmpl w:val="97CA8592"/>
    <w:lvl w:ilvl="0" w:tplc="61C07EB2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793BD5"/>
    <w:multiLevelType w:val="hybridMultilevel"/>
    <w:tmpl w:val="E9608B1A"/>
    <w:lvl w:ilvl="0" w:tplc="61C07EB2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  <w:color w:val="000000" w:themeColor="text1"/>
        <w:sz w:val="24"/>
        <w:szCs w:val="24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AD44A2"/>
    <w:multiLevelType w:val="multilevel"/>
    <w:tmpl w:val="7F22A8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2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 w15:restartNumberingAfterBreak="0">
    <w:nsid w:val="2C015E5E"/>
    <w:multiLevelType w:val="multilevel"/>
    <w:tmpl w:val="3118CC06"/>
    <w:lvl w:ilvl="0">
      <w:start w:val="3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1" w15:restartNumberingAfterBreak="0">
    <w:nsid w:val="30AD0F32"/>
    <w:multiLevelType w:val="hybridMultilevel"/>
    <w:tmpl w:val="4C48D4AA"/>
    <w:lvl w:ilvl="0" w:tplc="61C07EB2">
      <w:start w:val="1"/>
      <w:numFmt w:val="bullet"/>
      <w:lvlText w:val=""/>
      <w:lvlJc w:val="left"/>
      <w:pPr>
        <w:ind w:left="360" w:hanging="360"/>
      </w:pPr>
      <w:rPr>
        <w:rFonts w:ascii="Wingdings 2" w:hAnsi="Wingdings 2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0E45F58"/>
    <w:multiLevelType w:val="multilevel"/>
    <w:tmpl w:val="DD86D7E8"/>
    <w:lvl w:ilvl="0">
      <w:start w:val="1"/>
      <w:numFmt w:val="bullet"/>
      <w:lvlText w:val=""/>
      <w:lvlJc w:val="left"/>
      <w:pPr>
        <w:ind w:left="360" w:hanging="360"/>
      </w:pPr>
      <w:rPr>
        <w:rFonts w:ascii="Wingdings 2" w:hAnsi="Wingdings 2" w:hint="default"/>
        <w:color w:val="000000" w:themeColor="text1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36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30E57AD2"/>
    <w:multiLevelType w:val="multilevel"/>
    <w:tmpl w:val="65328DF0"/>
    <w:lvl w:ilvl="0">
      <w:start w:val="1"/>
      <w:numFmt w:val="bullet"/>
      <w:lvlText w:val=""/>
      <w:lvlJc w:val="left"/>
      <w:pPr>
        <w:ind w:left="360" w:hanging="360"/>
      </w:pPr>
      <w:rPr>
        <w:rFonts w:ascii="Wingdings 2" w:hAnsi="Wingdings 2" w:hint="default"/>
        <w:color w:val="000000" w:themeColor="text1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360" w:hanging="360"/>
      </w:pPr>
      <w:rPr>
        <w:b/>
        <w:bCs/>
        <w:i w:val="0"/>
        <w:iCs w:val="0"/>
      </w:r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327A2624"/>
    <w:multiLevelType w:val="hybridMultilevel"/>
    <w:tmpl w:val="CCE2B51E"/>
    <w:lvl w:ilvl="0" w:tplc="61C07EB2">
      <w:start w:val="1"/>
      <w:numFmt w:val="bullet"/>
      <w:lvlText w:val=""/>
      <w:lvlJc w:val="left"/>
      <w:pPr>
        <w:ind w:left="360" w:hanging="360"/>
      </w:pPr>
      <w:rPr>
        <w:rFonts w:ascii="Wingdings 2" w:hAnsi="Wingdings 2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320040C"/>
    <w:multiLevelType w:val="hybridMultilevel"/>
    <w:tmpl w:val="726AAF40"/>
    <w:lvl w:ilvl="0" w:tplc="61C07EB2">
      <w:start w:val="1"/>
      <w:numFmt w:val="bullet"/>
      <w:lvlText w:val=""/>
      <w:lvlJc w:val="left"/>
      <w:pPr>
        <w:ind w:left="360" w:hanging="360"/>
      </w:pPr>
      <w:rPr>
        <w:rFonts w:ascii="Wingdings 2" w:hAnsi="Wingdings 2" w:hint="default"/>
        <w:color w:val="000000" w:themeColor="text1"/>
        <w:sz w:val="24"/>
        <w:szCs w:val="24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543735"/>
    <w:multiLevelType w:val="hybridMultilevel"/>
    <w:tmpl w:val="48B81782"/>
    <w:lvl w:ilvl="0" w:tplc="61C07EB2">
      <w:start w:val="1"/>
      <w:numFmt w:val="bullet"/>
      <w:lvlText w:val=""/>
      <w:lvlJc w:val="left"/>
      <w:pPr>
        <w:ind w:left="360" w:hanging="360"/>
      </w:pPr>
      <w:rPr>
        <w:rFonts w:ascii="Wingdings 2" w:hAnsi="Wingdings 2" w:hint="default"/>
        <w:color w:val="000000" w:themeColor="text1"/>
        <w:sz w:val="24"/>
        <w:szCs w:val="24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0E14115"/>
    <w:multiLevelType w:val="hybridMultilevel"/>
    <w:tmpl w:val="24764DCA"/>
    <w:lvl w:ilvl="0" w:tplc="61C07EB2">
      <w:start w:val="1"/>
      <w:numFmt w:val="bullet"/>
      <w:lvlText w:val=""/>
      <w:lvlJc w:val="left"/>
      <w:pPr>
        <w:ind w:left="360" w:hanging="360"/>
      </w:pPr>
      <w:rPr>
        <w:rFonts w:ascii="Wingdings 2" w:hAnsi="Wingdings 2" w:hint="default"/>
        <w:color w:val="000000" w:themeColor="text1"/>
        <w:sz w:val="24"/>
        <w:szCs w:val="24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BF376EE"/>
    <w:multiLevelType w:val="hybridMultilevel"/>
    <w:tmpl w:val="C0F89EC0"/>
    <w:lvl w:ilvl="0" w:tplc="61C07EB2">
      <w:start w:val="1"/>
      <w:numFmt w:val="bullet"/>
      <w:lvlText w:val=""/>
      <w:lvlJc w:val="left"/>
      <w:pPr>
        <w:ind w:left="360" w:hanging="360"/>
      </w:pPr>
      <w:rPr>
        <w:rFonts w:ascii="Wingdings 2" w:hAnsi="Wingdings 2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FE9618D"/>
    <w:multiLevelType w:val="hybridMultilevel"/>
    <w:tmpl w:val="6E0C2652"/>
    <w:lvl w:ilvl="0" w:tplc="61C07EB2">
      <w:start w:val="1"/>
      <w:numFmt w:val="bullet"/>
      <w:lvlText w:val=""/>
      <w:lvlJc w:val="left"/>
      <w:pPr>
        <w:ind w:left="360" w:hanging="360"/>
      </w:pPr>
      <w:rPr>
        <w:rFonts w:ascii="Wingdings 2" w:hAnsi="Wingdings 2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6"/>
  </w:num>
  <w:num w:numId="4">
    <w:abstractNumId w:val="4"/>
  </w:num>
  <w:num w:numId="5">
    <w:abstractNumId w:val="7"/>
  </w:num>
  <w:num w:numId="6">
    <w:abstractNumId w:val="1"/>
  </w:num>
  <w:num w:numId="7">
    <w:abstractNumId w:val="12"/>
  </w:num>
  <w:num w:numId="8">
    <w:abstractNumId w:val="17"/>
  </w:num>
  <w:num w:numId="9">
    <w:abstractNumId w:val="8"/>
  </w:num>
  <w:num w:numId="10">
    <w:abstractNumId w:val="11"/>
  </w:num>
  <w:num w:numId="11">
    <w:abstractNumId w:val="3"/>
  </w:num>
  <w:num w:numId="12">
    <w:abstractNumId w:val="5"/>
  </w:num>
  <w:num w:numId="13">
    <w:abstractNumId w:val="15"/>
  </w:num>
  <w:num w:numId="14">
    <w:abstractNumId w:val="14"/>
  </w:num>
  <w:num w:numId="15">
    <w:abstractNumId w:val="19"/>
  </w:num>
  <w:num w:numId="16">
    <w:abstractNumId w:val="18"/>
  </w:num>
  <w:num w:numId="17">
    <w:abstractNumId w:val="13"/>
  </w:num>
  <w:num w:numId="18">
    <w:abstractNumId w:val="2"/>
  </w:num>
  <w:num w:numId="19">
    <w:abstractNumId w:val="16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C4A"/>
    <w:rsid w:val="000041B5"/>
    <w:rsid w:val="000900C4"/>
    <w:rsid w:val="001519BC"/>
    <w:rsid w:val="001E3C6B"/>
    <w:rsid w:val="004324FD"/>
    <w:rsid w:val="005F43D5"/>
    <w:rsid w:val="00601CFC"/>
    <w:rsid w:val="006F50B0"/>
    <w:rsid w:val="00753267"/>
    <w:rsid w:val="008970DB"/>
    <w:rsid w:val="008C4C4A"/>
    <w:rsid w:val="009742D2"/>
    <w:rsid w:val="00E81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9ABE4A"/>
  <w15:chartTrackingRefBased/>
  <w15:docId w15:val="{73B5D4C8-0246-47EA-88BA-879DE8975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C4A"/>
    <w:pPr>
      <w:spacing w:after="0" w:line="240" w:lineRule="auto"/>
    </w:pPr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00C4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900C4"/>
    <w:pPr>
      <w:keepNext/>
      <w:keepLines/>
      <w:numPr>
        <w:ilvl w:val="2"/>
        <w:numId w:val="2"/>
      </w:numPr>
      <w:spacing w:before="40" w:line="480" w:lineRule="auto"/>
      <w:ind w:left="720"/>
      <w:outlineLvl w:val="1"/>
    </w:pPr>
    <w:rPr>
      <w:rFonts w:ascii="Times New Roman" w:eastAsiaTheme="majorEastAsia" w:hAnsi="Times New Roman" w:cs="Arial"/>
      <w:b/>
      <w:bCs/>
      <w:iC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900C4"/>
    <w:pPr>
      <w:keepNext/>
      <w:keepLines/>
      <w:spacing w:before="40"/>
      <w:outlineLvl w:val="2"/>
    </w:pPr>
    <w:rPr>
      <w:rFonts w:ascii="Times New Roman" w:eastAsiaTheme="majorEastAsia" w:hAnsi="Times New Roman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00C4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900C4"/>
    <w:rPr>
      <w:rFonts w:ascii="Times New Roman" w:eastAsiaTheme="majorEastAsia" w:hAnsi="Times New Roman" w:cs="Arial"/>
      <w:b/>
      <w:bCs/>
      <w:iC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900C4"/>
    <w:rPr>
      <w:rFonts w:ascii="Times New Roman" w:eastAsiaTheme="majorEastAsia" w:hAnsi="Times New Roman" w:cstheme="majorBidi"/>
      <w:color w:val="2F5496" w:themeColor="accent1" w:themeShade="BF"/>
      <w:sz w:val="24"/>
      <w:szCs w:val="24"/>
    </w:rPr>
  </w:style>
  <w:style w:type="paragraph" w:styleId="ListParagraph">
    <w:name w:val="List Paragraph"/>
    <w:basedOn w:val="Normal"/>
    <w:uiPriority w:val="34"/>
    <w:qFormat/>
    <w:rsid w:val="008C4C4A"/>
    <w:pPr>
      <w:ind w:left="720"/>
      <w:contextualSpacing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8C4C4A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copy">
    <w:name w:val="Body copy"/>
    <w:basedOn w:val="Normal"/>
    <w:link w:val="BodycopyChar"/>
    <w:qFormat/>
    <w:rsid w:val="008C4C4A"/>
    <w:pPr>
      <w:spacing w:after="120"/>
    </w:pPr>
    <w:rPr>
      <w:rFonts w:ascii="Arial" w:eastAsia="Calibri" w:hAnsi="Arial" w:cs="Arial"/>
      <w:bCs/>
      <w:kern w:val="0"/>
      <w:sz w:val="18"/>
      <w:szCs w:val="20"/>
      <w14:ligatures w14:val="none"/>
    </w:rPr>
  </w:style>
  <w:style w:type="character" w:customStyle="1" w:styleId="BodycopyChar">
    <w:name w:val="Body copy Char"/>
    <w:basedOn w:val="DefaultParagraphFont"/>
    <w:link w:val="Bodycopy"/>
    <w:rsid w:val="008C4C4A"/>
    <w:rPr>
      <w:rFonts w:ascii="Arial" w:eastAsia="Calibri" w:hAnsi="Arial" w:cs="Arial"/>
      <w:bCs/>
      <w:sz w:val="18"/>
      <w:szCs w:val="20"/>
    </w:rPr>
  </w:style>
  <w:style w:type="paragraph" w:styleId="Header">
    <w:name w:val="header"/>
    <w:basedOn w:val="Normal"/>
    <w:link w:val="HeaderChar"/>
    <w:uiPriority w:val="99"/>
    <w:unhideWhenUsed/>
    <w:rsid w:val="009742D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42D2"/>
    <w:rPr>
      <w:kern w:val="2"/>
      <w:sz w:val="24"/>
      <w:szCs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9742D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42D2"/>
    <w:rPr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457</Words>
  <Characters>260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ymonti Hoque</dc:creator>
  <cp:keywords/>
  <dc:description/>
  <cp:lastModifiedBy>Sheymonti Hoque</cp:lastModifiedBy>
  <cp:revision>6</cp:revision>
  <dcterms:created xsi:type="dcterms:W3CDTF">2025-09-01T22:50:00Z</dcterms:created>
  <dcterms:modified xsi:type="dcterms:W3CDTF">2025-10-21T00:37:00Z</dcterms:modified>
</cp:coreProperties>
</file>